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AD410D" w14:textId="412AABD0" w:rsidR="00695906" w:rsidRPr="00695906" w:rsidRDefault="00695906">
      <w:pPr>
        <w:rPr>
          <w:rFonts w:ascii="Times New Roman" w:hAnsi="Times New Roman" w:cs="Times New Roman"/>
        </w:rPr>
      </w:pPr>
      <w:r w:rsidRPr="00695906">
        <w:rPr>
          <w:rFonts w:ascii="Times New Roman" w:hAnsi="Times New Roman" w:cs="Times New Roman"/>
        </w:rPr>
        <w:t xml:space="preserve">Table S1. Clinical </w:t>
      </w:r>
      <w:r w:rsidR="00EF23DF" w:rsidRPr="00695906">
        <w:rPr>
          <w:rFonts w:ascii="Times New Roman" w:hAnsi="Times New Roman" w:cs="Times New Roman"/>
        </w:rPr>
        <w:t>characteristics of small bowel cancer patients with or without liver metastases at diagnosis.</w:t>
      </w:r>
    </w:p>
    <w:tbl>
      <w:tblPr>
        <w:tblStyle w:val="a3"/>
        <w:tblW w:w="9215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659"/>
        <w:gridCol w:w="1786"/>
        <w:gridCol w:w="1843"/>
        <w:gridCol w:w="2084"/>
      </w:tblGrid>
      <w:tr w:rsidR="00695906" w:rsidRPr="00695906" w14:paraId="67AC67AB" w14:textId="77777777" w:rsidTr="00695906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ED1EE00" w14:textId="53413EF0" w:rsidR="00695906" w:rsidRPr="00695906" w:rsidRDefault="00695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ble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826BB91" w14:textId="77777777" w:rsidR="00695906" w:rsidRDefault="00695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, n (%)</w:t>
            </w:r>
          </w:p>
          <w:p w14:paraId="16A44BDF" w14:textId="3CDE669E" w:rsidR="00695906" w:rsidRPr="00695906" w:rsidRDefault="00695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 = </w:t>
            </w:r>
            <w:r w:rsidR="00E50D78">
              <w:rPr>
                <w:rFonts w:ascii="Times New Roman" w:hAnsi="Times New Roman" w:cs="Times New Roman"/>
              </w:rPr>
              <w:t>8831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5B4F2F6D" w14:textId="77777777" w:rsidR="00695906" w:rsidRDefault="00695906" w:rsidP="0069590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thout Liver Metastases, n (%)</w:t>
            </w:r>
          </w:p>
          <w:p w14:paraId="37FF63A2" w14:textId="2CC5FE75" w:rsidR="00695906" w:rsidRPr="00695906" w:rsidRDefault="00695906" w:rsidP="0069590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E50D78">
              <w:rPr>
                <w:rFonts w:ascii="Times New Roman" w:hAnsi="Times New Roman" w:cs="Times New Roman"/>
              </w:rPr>
              <w:t>737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005DCE6" w14:textId="77777777" w:rsidR="00695906" w:rsidRDefault="00695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 xml:space="preserve">ith Liver </w:t>
            </w:r>
          </w:p>
          <w:p w14:paraId="3C12B5AA" w14:textId="77777777" w:rsidR="00695906" w:rsidRDefault="00695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tastases, n (%)</w:t>
            </w:r>
          </w:p>
          <w:p w14:paraId="5B9E0B7A" w14:textId="625F0FD3" w:rsidR="00695906" w:rsidRPr="00695906" w:rsidRDefault="00695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E50D78">
              <w:rPr>
                <w:rFonts w:ascii="Times New Roman" w:hAnsi="Times New Roman" w:cs="Times New Roman"/>
              </w:rPr>
              <w:t>1461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14:paraId="592B280D" w14:textId="223EDE61" w:rsidR="00695906" w:rsidRPr="00695906" w:rsidRDefault="00695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695906" w:rsidRPr="00695906" w14:paraId="18D7B1B3" w14:textId="77777777" w:rsidTr="00695906">
        <w:tc>
          <w:tcPr>
            <w:tcW w:w="1843" w:type="dxa"/>
            <w:tcBorders>
              <w:top w:val="single" w:sz="4" w:space="0" w:color="auto"/>
            </w:tcBorders>
          </w:tcPr>
          <w:p w14:paraId="5C11E901" w14:textId="7F68B8E7" w:rsidR="00695906" w:rsidRPr="00695906" w:rsidRDefault="00695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ar at diagnosis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624BC0E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3A4F461E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E41CF5C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single" w:sz="4" w:space="0" w:color="auto"/>
            </w:tcBorders>
          </w:tcPr>
          <w:p w14:paraId="0DBCA377" w14:textId="7F405602" w:rsidR="00695906" w:rsidRPr="00695906" w:rsidRDefault="00C81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5</w:t>
            </w:r>
          </w:p>
        </w:tc>
      </w:tr>
      <w:tr w:rsidR="00695906" w:rsidRPr="00695906" w14:paraId="5188740A" w14:textId="77777777" w:rsidTr="00695906">
        <w:tc>
          <w:tcPr>
            <w:tcW w:w="1843" w:type="dxa"/>
          </w:tcPr>
          <w:p w14:paraId="25C8CC9D" w14:textId="36CBC37F" w:rsidR="00695906" w:rsidRPr="00695906" w:rsidRDefault="00695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10-2011</w:t>
            </w:r>
          </w:p>
        </w:tc>
        <w:tc>
          <w:tcPr>
            <w:tcW w:w="1659" w:type="dxa"/>
          </w:tcPr>
          <w:p w14:paraId="235E596F" w14:textId="6BE5232C" w:rsidR="00695906" w:rsidRPr="00695906" w:rsidRDefault="00E50D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47 (31.1)</w:t>
            </w:r>
          </w:p>
        </w:tc>
        <w:tc>
          <w:tcPr>
            <w:tcW w:w="1786" w:type="dxa"/>
          </w:tcPr>
          <w:p w14:paraId="7599CC37" w14:textId="0A13C6CD" w:rsidR="00695906" w:rsidRPr="00695906" w:rsidRDefault="00E50D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03 (31.2)</w:t>
            </w:r>
          </w:p>
        </w:tc>
        <w:tc>
          <w:tcPr>
            <w:tcW w:w="1843" w:type="dxa"/>
          </w:tcPr>
          <w:p w14:paraId="283C5278" w14:textId="15369163" w:rsidR="00695906" w:rsidRPr="00695906" w:rsidRDefault="00E50D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4 (30.4)</w:t>
            </w:r>
          </w:p>
        </w:tc>
        <w:tc>
          <w:tcPr>
            <w:tcW w:w="2084" w:type="dxa"/>
          </w:tcPr>
          <w:p w14:paraId="2D347C11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660DAEE1" w14:textId="77777777" w:rsidTr="00695906">
        <w:tc>
          <w:tcPr>
            <w:tcW w:w="1843" w:type="dxa"/>
          </w:tcPr>
          <w:p w14:paraId="7AD871A1" w14:textId="47ACAAC5" w:rsidR="00695906" w:rsidRPr="00695906" w:rsidRDefault="00695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12-2013</w:t>
            </w:r>
          </w:p>
        </w:tc>
        <w:tc>
          <w:tcPr>
            <w:tcW w:w="1659" w:type="dxa"/>
          </w:tcPr>
          <w:p w14:paraId="5C8C3110" w14:textId="0CAD05AF" w:rsidR="00695906" w:rsidRPr="00695906" w:rsidRDefault="00E50D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32 (33.2)</w:t>
            </w:r>
          </w:p>
        </w:tc>
        <w:tc>
          <w:tcPr>
            <w:tcW w:w="1786" w:type="dxa"/>
          </w:tcPr>
          <w:p w14:paraId="09430B28" w14:textId="7EE754F6" w:rsidR="00695906" w:rsidRPr="00695906" w:rsidRDefault="00E50D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51 (33.3)</w:t>
            </w:r>
          </w:p>
        </w:tc>
        <w:tc>
          <w:tcPr>
            <w:tcW w:w="1843" w:type="dxa"/>
          </w:tcPr>
          <w:p w14:paraId="6C0FB6ED" w14:textId="6AFA78E1" w:rsidR="00695906" w:rsidRPr="00695906" w:rsidRDefault="00C81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1 (32.9)</w:t>
            </w:r>
          </w:p>
        </w:tc>
        <w:tc>
          <w:tcPr>
            <w:tcW w:w="2084" w:type="dxa"/>
          </w:tcPr>
          <w:p w14:paraId="31E9812F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454144A5" w14:textId="77777777" w:rsidTr="00695906">
        <w:tc>
          <w:tcPr>
            <w:tcW w:w="1843" w:type="dxa"/>
          </w:tcPr>
          <w:p w14:paraId="35FAE088" w14:textId="4DE76619" w:rsidR="00695906" w:rsidRPr="00695906" w:rsidRDefault="00695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14-2015</w:t>
            </w:r>
          </w:p>
        </w:tc>
        <w:tc>
          <w:tcPr>
            <w:tcW w:w="1659" w:type="dxa"/>
          </w:tcPr>
          <w:p w14:paraId="74847F5E" w14:textId="272FBEB8" w:rsidR="00695906" w:rsidRPr="00695906" w:rsidRDefault="00E50D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52 (35.7)</w:t>
            </w:r>
          </w:p>
        </w:tc>
        <w:tc>
          <w:tcPr>
            <w:tcW w:w="1786" w:type="dxa"/>
          </w:tcPr>
          <w:p w14:paraId="1A1741AC" w14:textId="5AE50EAC" w:rsidR="00695906" w:rsidRPr="00695906" w:rsidRDefault="00E50D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16 (</w:t>
            </w:r>
            <w:r w:rsidR="00C81AA2">
              <w:rPr>
                <w:rFonts w:ascii="Times New Roman" w:hAnsi="Times New Roman" w:cs="Times New Roman"/>
              </w:rPr>
              <w:t>35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093F152A" w14:textId="1EE3397B" w:rsidR="00695906" w:rsidRPr="00695906" w:rsidRDefault="00C81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6 (36.7)</w:t>
            </w:r>
          </w:p>
        </w:tc>
        <w:tc>
          <w:tcPr>
            <w:tcW w:w="2084" w:type="dxa"/>
          </w:tcPr>
          <w:p w14:paraId="541BB024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7A348A30" w14:textId="77777777" w:rsidTr="00695906">
        <w:tc>
          <w:tcPr>
            <w:tcW w:w="1843" w:type="dxa"/>
          </w:tcPr>
          <w:p w14:paraId="73F35989" w14:textId="58907C46" w:rsidR="00695906" w:rsidRPr="00695906" w:rsidRDefault="00695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659" w:type="dxa"/>
          </w:tcPr>
          <w:p w14:paraId="59BED6AD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093E9912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183026F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5A012D52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5827B74B" w14:textId="77777777" w:rsidTr="00695906">
        <w:tc>
          <w:tcPr>
            <w:tcW w:w="1843" w:type="dxa"/>
          </w:tcPr>
          <w:p w14:paraId="4CA646C0" w14:textId="4B1DAC60" w:rsidR="00695906" w:rsidRPr="00695906" w:rsidRDefault="00695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40</w:t>
            </w:r>
          </w:p>
        </w:tc>
        <w:tc>
          <w:tcPr>
            <w:tcW w:w="1659" w:type="dxa"/>
          </w:tcPr>
          <w:p w14:paraId="21F52292" w14:textId="301F3B68" w:rsidR="00695906" w:rsidRPr="00695906" w:rsidRDefault="00C81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9 (4.2)</w:t>
            </w:r>
          </w:p>
        </w:tc>
        <w:tc>
          <w:tcPr>
            <w:tcW w:w="1786" w:type="dxa"/>
          </w:tcPr>
          <w:p w14:paraId="543C0751" w14:textId="2EAAC49D" w:rsidR="00695906" w:rsidRPr="00695906" w:rsidRDefault="00C81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5 (4.1)</w:t>
            </w:r>
          </w:p>
        </w:tc>
        <w:tc>
          <w:tcPr>
            <w:tcW w:w="1843" w:type="dxa"/>
          </w:tcPr>
          <w:p w14:paraId="1DF184D2" w14:textId="7912D496" w:rsidR="00695906" w:rsidRPr="00695906" w:rsidRDefault="00C81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 (4.4)</w:t>
            </w:r>
          </w:p>
        </w:tc>
        <w:tc>
          <w:tcPr>
            <w:tcW w:w="2084" w:type="dxa"/>
          </w:tcPr>
          <w:p w14:paraId="55813053" w14:textId="510417B3" w:rsidR="00695906" w:rsidRPr="00695906" w:rsidRDefault="00C81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0</w:t>
            </w:r>
          </w:p>
        </w:tc>
      </w:tr>
      <w:tr w:rsidR="00695906" w:rsidRPr="00695906" w14:paraId="48DD8C7D" w14:textId="77777777" w:rsidTr="00695906">
        <w:tc>
          <w:tcPr>
            <w:tcW w:w="1843" w:type="dxa"/>
          </w:tcPr>
          <w:p w14:paraId="06AF9B9B" w14:textId="1402090C" w:rsidR="00695906" w:rsidRPr="00695906" w:rsidRDefault="00695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0-59</w:t>
            </w:r>
          </w:p>
        </w:tc>
        <w:tc>
          <w:tcPr>
            <w:tcW w:w="1659" w:type="dxa"/>
          </w:tcPr>
          <w:p w14:paraId="19F1373E" w14:textId="24E9363D" w:rsidR="00695906" w:rsidRPr="00695906" w:rsidRDefault="00C81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98 (33.9)</w:t>
            </w:r>
          </w:p>
        </w:tc>
        <w:tc>
          <w:tcPr>
            <w:tcW w:w="1786" w:type="dxa"/>
          </w:tcPr>
          <w:p w14:paraId="55E10643" w14:textId="55BEC4CF" w:rsidR="00695906" w:rsidRPr="00695906" w:rsidRDefault="00C81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89 (33.8)</w:t>
            </w:r>
          </w:p>
        </w:tc>
        <w:tc>
          <w:tcPr>
            <w:tcW w:w="1843" w:type="dxa"/>
          </w:tcPr>
          <w:p w14:paraId="34BA0FC8" w14:textId="468B0784" w:rsidR="00695906" w:rsidRPr="00695906" w:rsidRDefault="00C81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9 (34.8)</w:t>
            </w:r>
          </w:p>
        </w:tc>
        <w:tc>
          <w:tcPr>
            <w:tcW w:w="2084" w:type="dxa"/>
          </w:tcPr>
          <w:p w14:paraId="60FC4485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72149A06" w14:textId="77777777" w:rsidTr="00695906">
        <w:tc>
          <w:tcPr>
            <w:tcW w:w="1843" w:type="dxa"/>
          </w:tcPr>
          <w:p w14:paraId="76638002" w14:textId="7F863E36" w:rsidR="00695906" w:rsidRPr="00695906" w:rsidRDefault="00695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0-79</w:t>
            </w:r>
          </w:p>
        </w:tc>
        <w:tc>
          <w:tcPr>
            <w:tcW w:w="1659" w:type="dxa"/>
          </w:tcPr>
          <w:p w14:paraId="6232BC71" w14:textId="59257D37" w:rsidR="00695906" w:rsidRPr="00695906" w:rsidRDefault="00C81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71 (49.5)</w:t>
            </w:r>
          </w:p>
        </w:tc>
        <w:tc>
          <w:tcPr>
            <w:tcW w:w="1786" w:type="dxa"/>
          </w:tcPr>
          <w:p w14:paraId="4F7434A9" w14:textId="2D681A20" w:rsidR="00695906" w:rsidRPr="00695906" w:rsidRDefault="00C81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44 (49.4)</w:t>
            </w:r>
          </w:p>
        </w:tc>
        <w:tc>
          <w:tcPr>
            <w:tcW w:w="1843" w:type="dxa"/>
          </w:tcPr>
          <w:p w14:paraId="381509AB" w14:textId="593BB51D" w:rsidR="00695906" w:rsidRPr="00695906" w:rsidRDefault="00C81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7 (49.8)</w:t>
            </w:r>
          </w:p>
        </w:tc>
        <w:tc>
          <w:tcPr>
            <w:tcW w:w="2084" w:type="dxa"/>
          </w:tcPr>
          <w:p w14:paraId="1A20A989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25AB68F3" w14:textId="77777777" w:rsidTr="00695906">
        <w:tc>
          <w:tcPr>
            <w:tcW w:w="1843" w:type="dxa"/>
          </w:tcPr>
          <w:p w14:paraId="1B65CD4C" w14:textId="278DC40A" w:rsidR="00695906" w:rsidRPr="00695906" w:rsidRDefault="00695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50833"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659" w:type="dxa"/>
          </w:tcPr>
          <w:p w14:paraId="2B818C7D" w14:textId="71DF71E2" w:rsidR="00695906" w:rsidRPr="00695906" w:rsidRDefault="00C81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93 (12.4)</w:t>
            </w:r>
          </w:p>
        </w:tc>
        <w:tc>
          <w:tcPr>
            <w:tcW w:w="1786" w:type="dxa"/>
          </w:tcPr>
          <w:p w14:paraId="23F773E0" w14:textId="38F2540E" w:rsidR="00695906" w:rsidRPr="00695906" w:rsidRDefault="00C81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2 (12.6)</w:t>
            </w:r>
          </w:p>
        </w:tc>
        <w:tc>
          <w:tcPr>
            <w:tcW w:w="1843" w:type="dxa"/>
          </w:tcPr>
          <w:p w14:paraId="67251165" w14:textId="76A58744" w:rsidR="00695906" w:rsidRPr="00695906" w:rsidRDefault="00C81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1 (11.0)</w:t>
            </w:r>
          </w:p>
        </w:tc>
        <w:tc>
          <w:tcPr>
            <w:tcW w:w="2084" w:type="dxa"/>
          </w:tcPr>
          <w:p w14:paraId="1419324D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2006BE08" w14:textId="77777777" w:rsidTr="00695906">
        <w:tc>
          <w:tcPr>
            <w:tcW w:w="1843" w:type="dxa"/>
          </w:tcPr>
          <w:p w14:paraId="3BE5F5DD" w14:textId="6950B923" w:rsidR="00695906" w:rsidRPr="00695906" w:rsidRDefault="00695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659" w:type="dxa"/>
          </w:tcPr>
          <w:p w14:paraId="0015F2FC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65175CE6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C53DBF7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482A763C" w14:textId="610AAE0D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</w:t>
            </w:r>
          </w:p>
        </w:tc>
      </w:tr>
      <w:tr w:rsidR="00695906" w:rsidRPr="00695906" w14:paraId="5AD52655" w14:textId="77777777" w:rsidTr="00695906">
        <w:tc>
          <w:tcPr>
            <w:tcW w:w="1843" w:type="dxa"/>
          </w:tcPr>
          <w:p w14:paraId="3DB4F167" w14:textId="3C3A4CFA" w:rsidR="00695906" w:rsidRPr="00695906" w:rsidRDefault="00695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659" w:type="dxa"/>
          </w:tcPr>
          <w:p w14:paraId="619DD49B" w14:textId="31D64A06" w:rsidR="00695906" w:rsidRPr="00695906" w:rsidRDefault="006A2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85 (16.8)</w:t>
            </w:r>
          </w:p>
        </w:tc>
        <w:tc>
          <w:tcPr>
            <w:tcW w:w="1786" w:type="dxa"/>
          </w:tcPr>
          <w:p w14:paraId="7EF2367D" w14:textId="6546C4E1" w:rsidR="00695906" w:rsidRPr="00695906" w:rsidRDefault="006A2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44 (16.9)</w:t>
            </w:r>
          </w:p>
        </w:tc>
        <w:tc>
          <w:tcPr>
            <w:tcW w:w="1843" w:type="dxa"/>
          </w:tcPr>
          <w:p w14:paraId="2D21671A" w14:textId="619C576E" w:rsidR="00695906" w:rsidRPr="00695906" w:rsidRDefault="006A2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1 (16.5)</w:t>
            </w:r>
          </w:p>
        </w:tc>
        <w:tc>
          <w:tcPr>
            <w:tcW w:w="2084" w:type="dxa"/>
          </w:tcPr>
          <w:p w14:paraId="757D1680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1B635E83" w14:textId="77777777" w:rsidTr="00695906">
        <w:tc>
          <w:tcPr>
            <w:tcW w:w="1843" w:type="dxa"/>
          </w:tcPr>
          <w:p w14:paraId="3E2C7235" w14:textId="686C0A48" w:rsidR="00695906" w:rsidRPr="00695906" w:rsidRDefault="00695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659" w:type="dxa"/>
          </w:tcPr>
          <w:p w14:paraId="4A26213D" w14:textId="1CFB2E2F" w:rsidR="00695906" w:rsidRPr="00695906" w:rsidRDefault="006A2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91 (76.9)</w:t>
            </w:r>
          </w:p>
        </w:tc>
        <w:tc>
          <w:tcPr>
            <w:tcW w:w="1786" w:type="dxa"/>
          </w:tcPr>
          <w:p w14:paraId="33D5EDAA" w14:textId="658739DD" w:rsidR="00695906" w:rsidRPr="00695906" w:rsidRDefault="006A2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43 (76.6)</w:t>
            </w:r>
          </w:p>
        </w:tc>
        <w:tc>
          <w:tcPr>
            <w:tcW w:w="1843" w:type="dxa"/>
          </w:tcPr>
          <w:p w14:paraId="310B57B1" w14:textId="1C598F13" w:rsidR="00695906" w:rsidRPr="00695906" w:rsidRDefault="006A2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48 (78.6)</w:t>
            </w:r>
          </w:p>
        </w:tc>
        <w:tc>
          <w:tcPr>
            <w:tcW w:w="2084" w:type="dxa"/>
          </w:tcPr>
          <w:p w14:paraId="1B2FFF57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24CDB721" w14:textId="77777777" w:rsidTr="00695906">
        <w:tc>
          <w:tcPr>
            <w:tcW w:w="1843" w:type="dxa"/>
          </w:tcPr>
          <w:p w14:paraId="4E2D7A04" w14:textId="2FED26B4" w:rsidR="00695906" w:rsidRPr="00695906" w:rsidRDefault="00695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thers</w:t>
            </w:r>
            <w:r w:rsidR="00035753" w:rsidRPr="00035753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659" w:type="dxa"/>
          </w:tcPr>
          <w:p w14:paraId="41AECEA9" w14:textId="23E897FF" w:rsidR="00695906" w:rsidRPr="00695906" w:rsidRDefault="006A2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5 (5.3)</w:t>
            </w:r>
          </w:p>
        </w:tc>
        <w:tc>
          <w:tcPr>
            <w:tcW w:w="1786" w:type="dxa"/>
          </w:tcPr>
          <w:p w14:paraId="6A3AEFC0" w14:textId="74DEB2C4" w:rsidR="00695906" w:rsidRPr="00695906" w:rsidRDefault="006A2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6 (5.4)</w:t>
            </w:r>
          </w:p>
        </w:tc>
        <w:tc>
          <w:tcPr>
            <w:tcW w:w="1843" w:type="dxa"/>
          </w:tcPr>
          <w:p w14:paraId="720C8817" w14:textId="79FD28C0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 (4.7)</w:t>
            </w:r>
          </w:p>
        </w:tc>
        <w:tc>
          <w:tcPr>
            <w:tcW w:w="2084" w:type="dxa"/>
          </w:tcPr>
          <w:p w14:paraId="65CDD769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51B899F4" w14:textId="77777777" w:rsidTr="00695906">
        <w:tc>
          <w:tcPr>
            <w:tcW w:w="1843" w:type="dxa"/>
          </w:tcPr>
          <w:p w14:paraId="02F73A9E" w14:textId="3A7A6BFA" w:rsidR="00695906" w:rsidRPr="00695906" w:rsidRDefault="00695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659" w:type="dxa"/>
          </w:tcPr>
          <w:p w14:paraId="619079C4" w14:textId="003531E2" w:rsidR="00695906" w:rsidRPr="00695906" w:rsidRDefault="006A2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  <w:r w:rsidR="00287614">
              <w:rPr>
                <w:rFonts w:ascii="Times New Roman" w:hAnsi="Times New Roman" w:cs="Times New Roman"/>
              </w:rPr>
              <w:t xml:space="preserve"> (1.0)</w:t>
            </w:r>
          </w:p>
        </w:tc>
        <w:tc>
          <w:tcPr>
            <w:tcW w:w="1786" w:type="dxa"/>
          </w:tcPr>
          <w:p w14:paraId="7E9C4126" w14:textId="0658492A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 (1.2)</w:t>
            </w:r>
          </w:p>
        </w:tc>
        <w:tc>
          <w:tcPr>
            <w:tcW w:w="1843" w:type="dxa"/>
          </w:tcPr>
          <w:p w14:paraId="4B7C43B1" w14:textId="0499C6F9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2)</w:t>
            </w:r>
          </w:p>
        </w:tc>
        <w:tc>
          <w:tcPr>
            <w:tcW w:w="2084" w:type="dxa"/>
          </w:tcPr>
          <w:p w14:paraId="793DC4EC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1FDB88EA" w14:textId="77777777" w:rsidTr="00695906">
        <w:tc>
          <w:tcPr>
            <w:tcW w:w="1843" w:type="dxa"/>
          </w:tcPr>
          <w:p w14:paraId="31F7082C" w14:textId="681ADCEE" w:rsidR="00695906" w:rsidRPr="00695906" w:rsidRDefault="00695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1659" w:type="dxa"/>
          </w:tcPr>
          <w:p w14:paraId="6D01545A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670DEEC3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C8DA89A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0189D5CB" w14:textId="3B949241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1</w:t>
            </w:r>
          </w:p>
        </w:tc>
      </w:tr>
      <w:tr w:rsidR="00695906" w:rsidRPr="00695906" w14:paraId="2A8C3AF9" w14:textId="77777777" w:rsidTr="00695906">
        <w:tc>
          <w:tcPr>
            <w:tcW w:w="1843" w:type="dxa"/>
          </w:tcPr>
          <w:p w14:paraId="44204D61" w14:textId="0D939497" w:rsidR="00695906" w:rsidRPr="00695906" w:rsidRDefault="00695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9" w:type="dxa"/>
          </w:tcPr>
          <w:p w14:paraId="26455573" w14:textId="10D41A3C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53 (51.6)</w:t>
            </w:r>
          </w:p>
        </w:tc>
        <w:tc>
          <w:tcPr>
            <w:tcW w:w="1786" w:type="dxa"/>
          </w:tcPr>
          <w:p w14:paraId="4CEBD86B" w14:textId="59ECE18E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88 (51.4)</w:t>
            </w:r>
          </w:p>
        </w:tc>
        <w:tc>
          <w:tcPr>
            <w:tcW w:w="1843" w:type="dxa"/>
          </w:tcPr>
          <w:p w14:paraId="0EDA7131" w14:textId="4F39037E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5 (52.4)</w:t>
            </w:r>
          </w:p>
        </w:tc>
        <w:tc>
          <w:tcPr>
            <w:tcW w:w="2084" w:type="dxa"/>
          </w:tcPr>
          <w:p w14:paraId="6D3522FD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6A70EF37" w14:textId="77777777" w:rsidTr="00695906">
        <w:tc>
          <w:tcPr>
            <w:tcW w:w="1843" w:type="dxa"/>
          </w:tcPr>
          <w:p w14:paraId="60BF2E0F" w14:textId="50DEAB90" w:rsidR="00695906" w:rsidRPr="00695906" w:rsidRDefault="00695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9" w:type="dxa"/>
          </w:tcPr>
          <w:p w14:paraId="2156D9DB" w14:textId="50840D0D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78 (48.4)</w:t>
            </w:r>
          </w:p>
        </w:tc>
        <w:tc>
          <w:tcPr>
            <w:tcW w:w="1786" w:type="dxa"/>
          </w:tcPr>
          <w:p w14:paraId="1BF06952" w14:textId="0ED8D95F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82 (48.6)</w:t>
            </w:r>
          </w:p>
        </w:tc>
        <w:tc>
          <w:tcPr>
            <w:tcW w:w="1843" w:type="dxa"/>
          </w:tcPr>
          <w:p w14:paraId="7105428E" w14:textId="205EB6DC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6 (47.6)</w:t>
            </w:r>
          </w:p>
        </w:tc>
        <w:tc>
          <w:tcPr>
            <w:tcW w:w="2084" w:type="dxa"/>
          </w:tcPr>
          <w:p w14:paraId="71D744A2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44B4971D" w14:textId="77777777" w:rsidTr="00695906">
        <w:tc>
          <w:tcPr>
            <w:tcW w:w="1843" w:type="dxa"/>
          </w:tcPr>
          <w:p w14:paraId="0995EE45" w14:textId="4EF409D5" w:rsidR="00695906" w:rsidRPr="00695906" w:rsidRDefault="00695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surance status</w:t>
            </w:r>
          </w:p>
        </w:tc>
        <w:tc>
          <w:tcPr>
            <w:tcW w:w="1659" w:type="dxa"/>
          </w:tcPr>
          <w:p w14:paraId="57E28603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283BFCBB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05B4B08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695A351D" w14:textId="507203F3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4</w:t>
            </w:r>
          </w:p>
        </w:tc>
      </w:tr>
      <w:tr w:rsidR="00695906" w:rsidRPr="00695906" w14:paraId="3400C030" w14:textId="77777777" w:rsidTr="00695906">
        <w:tc>
          <w:tcPr>
            <w:tcW w:w="1843" w:type="dxa"/>
          </w:tcPr>
          <w:p w14:paraId="5F161DDB" w14:textId="3E38A752" w:rsidR="00695906" w:rsidRPr="00695906" w:rsidRDefault="00695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59" w:type="dxa"/>
          </w:tcPr>
          <w:p w14:paraId="6E845118" w14:textId="20E07038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3 (3.0)</w:t>
            </w:r>
          </w:p>
        </w:tc>
        <w:tc>
          <w:tcPr>
            <w:tcW w:w="1786" w:type="dxa"/>
          </w:tcPr>
          <w:p w14:paraId="6527ED31" w14:textId="51713332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1 (2.9)</w:t>
            </w:r>
          </w:p>
        </w:tc>
        <w:tc>
          <w:tcPr>
            <w:tcW w:w="1843" w:type="dxa"/>
          </w:tcPr>
          <w:p w14:paraId="47C36B29" w14:textId="6D9EB1F3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 (3.6)</w:t>
            </w:r>
          </w:p>
        </w:tc>
        <w:tc>
          <w:tcPr>
            <w:tcW w:w="2084" w:type="dxa"/>
          </w:tcPr>
          <w:p w14:paraId="2EF2CF20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7358A9F8" w14:textId="77777777" w:rsidTr="00695906">
        <w:tc>
          <w:tcPr>
            <w:tcW w:w="1843" w:type="dxa"/>
          </w:tcPr>
          <w:p w14:paraId="1BD9C8CE" w14:textId="33D6E132" w:rsidR="00695906" w:rsidRPr="00695906" w:rsidRDefault="00695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9" w:type="dxa"/>
          </w:tcPr>
          <w:p w14:paraId="0CF958BC" w14:textId="1D6F6657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73 (94.8)</w:t>
            </w:r>
          </w:p>
        </w:tc>
        <w:tc>
          <w:tcPr>
            <w:tcW w:w="1786" w:type="dxa"/>
          </w:tcPr>
          <w:p w14:paraId="54CDEC3A" w14:textId="16162C87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83 (94.7)</w:t>
            </w:r>
          </w:p>
        </w:tc>
        <w:tc>
          <w:tcPr>
            <w:tcW w:w="1843" w:type="dxa"/>
          </w:tcPr>
          <w:p w14:paraId="7AEC554B" w14:textId="39545261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90 (95.1)</w:t>
            </w:r>
          </w:p>
        </w:tc>
        <w:tc>
          <w:tcPr>
            <w:tcW w:w="2084" w:type="dxa"/>
          </w:tcPr>
          <w:p w14:paraId="5791117C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3F907D31" w14:textId="77777777" w:rsidTr="00695906">
        <w:tc>
          <w:tcPr>
            <w:tcW w:w="1843" w:type="dxa"/>
          </w:tcPr>
          <w:p w14:paraId="2B7D8CD3" w14:textId="7F4E188D" w:rsidR="00695906" w:rsidRPr="00695906" w:rsidRDefault="00695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659" w:type="dxa"/>
          </w:tcPr>
          <w:p w14:paraId="0A904CB4" w14:textId="4F9877FC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5 (2.2)</w:t>
            </w:r>
          </w:p>
        </w:tc>
        <w:tc>
          <w:tcPr>
            <w:tcW w:w="1786" w:type="dxa"/>
          </w:tcPr>
          <w:p w14:paraId="5CDB44E5" w14:textId="73BEF642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6 (2.4)</w:t>
            </w:r>
          </w:p>
        </w:tc>
        <w:tc>
          <w:tcPr>
            <w:tcW w:w="1843" w:type="dxa"/>
          </w:tcPr>
          <w:p w14:paraId="62EEE52C" w14:textId="70B4E922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 (1.3)</w:t>
            </w:r>
          </w:p>
        </w:tc>
        <w:tc>
          <w:tcPr>
            <w:tcW w:w="2084" w:type="dxa"/>
          </w:tcPr>
          <w:p w14:paraId="01DABCFA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74DFAA28" w14:textId="77777777" w:rsidTr="00695906">
        <w:tc>
          <w:tcPr>
            <w:tcW w:w="1843" w:type="dxa"/>
          </w:tcPr>
          <w:p w14:paraId="251F8763" w14:textId="35CFFB4A" w:rsidR="00695906" w:rsidRPr="00695906" w:rsidRDefault="00695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rital status</w:t>
            </w:r>
          </w:p>
        </w:tc>
        <w:tc>
          <w:tcPr>
            <w:tcW w:w="1659" w:type="dxa"/>
          </w:tcPr>
          <w:p w14:paraId="4599AF7D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33EE3609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49BD920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79E58301" w14:textId="054CF0E2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5</w:t>
            </w:r>
          </w:p>
        </w:tc>
      </w:tr>
      <w:tr w:rsidR="00695906" w:rsidRPr="00695906" w14:paraId="45369E8D" w14:textId="77777777" w:rsidTr="00695906">
        <w:tc>
          <w:tcPr>
            <w:tcW w:w="1843" w:type="dxa"/>
          </w:tcPr>
          <w:p w14:paraId="438FB6D8" w14:textId="68597875" w:rsidR="00695906" w:rsidRPr="00695906" w:rsidRDefault="00695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married</w:t>
            </w:r>
          </w:p>
        </w:tc>
        <w:tc>
          <w:tcPr>
            <w:tcW w:w="1659" w:type="dxa"/>
          </w:tcPr>
          <w:p w14:paraId="7B664F1D" w14:textId="38CBACD8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22 (36.5)</w:t>
            </w:r>
          </w:p>
        </w:tc>
        <w:tc>
          <w:tcPr>
            <w:tcW w:w="1786" w:type="dxa"/>
          </w:tcPr>
          <w:p w14:paraId="1EF5F2CA" w14:textId="2737B04E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93 (36.5)</w:t>
            </w:r>
          </w:p>
        </w:tc>
        <w:tc>
          <w:tcPr>
            <w:tcW w:w="1843" w:type="dxa"/>
          </w:tcPr>
          <w:p w14:paraId="5C6FEE8C" w14:textId="25525FB8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9 (36.2)</w:t>
            </w:r>
          </w:p>
        </w:tc>
        <w:tc>
          <w:tcPr>
            <w:tcW w:w="2084" w:type="dxa"/>
          </w:tcPr>
          <w:p w14:paraId="4D1F4F6B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52EA193E" w14:textId="77777777" w:rsidTr="00695906">
        <w:tc>
          <w:tcPr>
            <w:tcW w:w="1843" w:type="dxa"/>
          </w:tcPr>
          <w:p w14:paraId="5B6D6987" w14:textId="3EFB9194" w:rsidR="00695906" w:rsidRPr="00695906" w:rsidRDefault="00695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659" w:type="dxa"/>
          </w:tcPr>
          <w:p w14:paraId="0F7645E0" w14:textId="0CA0DE33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89 (57.6)</w:t>
            </w:r>
          </w:p>
        </w:tc>
        <w:tc>
          <w:tcPr>
            <w:tcW w:w="1786" w:type="dxa"/>
          </w:tcPr>
          <w:p w14:paraId="47635015" w14:textId="59ABB3F0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30 (57.4)</w:t>
            </w:r>
          </w:p>
        </w:tc>
        <w:tc>
          <w:tcPr>
            <w:tcW w:w="1843" w:type="dxa"/>
          </w:tcPr>
          <w:p w14:paraId="480407D3" w14:textId="539A26C4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9 (58.8)</w:t>
            </w:r>
          </w:p>
        </w:tc>
        <w:tc>
          <w:tcPr>
            <w:tcW w:w="2084" w:type="dxa"/>
          </w:tcPr>
          <w:p w14:paraId="5DAD0D75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5CA67FB7" w14:textId="77777777" w:rsidTr="00695906">
        <w:tc>
          <w:tcPr>
            <w:tcW w:w="1843" w:type="dxa"/>
          </w:tcPr>
          <w:p w14:paraId="79D75442" w14:textId="074B980C" w:rsidR="00695906" w:rsidRPr="00695906" w:rsidRDefault="00695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659" w:type="dxa"/>
          </w:tcPr>
          <w:p w14:paraId="54C86807" w14:textId="2C39CAB3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0 (5.9)</w:t>
            </w:r>
          </w:p>
        </w:tc>
        <w:tc>
          <w:tcPr>
            <w:tcW w:w="1786" w:type="dxa"/>
          </w:tcPr>
          <w:p w14:paraId="274BBEB8" w14:textId="30B80833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7 (6.1)</w:t>
            </w:r>
          </w:p>
        </w:tc>
        <w:tc>
          <w:tcPr>
            <w:tcW w:w="1843" w:type="dxa"/>
          </w:tcPr>
          <w:p w14:paraId="1FE05B15" w14:textId="5017CDA7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 (5.0)</w:t>
            </w:r>
          </w:p>
        </w:tc>
        <w:tc>
          <w:tcPr>
            <w:tcW w:w="2084" w:type="dxa"/>
          </w:tcPr>
          <w:p w14:paraId="7D12FDFB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07E3F064" w14:textId="77777777" w:rsidTr="00695906">
        <w:tc>
          <w:tcPr>
            <w:tcW w:w="1843" w:type="dxa"/>
          </w:tcPr>
          <w:p w14:paraId="7A7E814B" w14:textId="092068F9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ary site</w:t>
            </w:r>
          </w:p>
        </w:tc>
        <w:tc>
          <w:tcPr>
            <w:tcW w:w="1659" w:type="dxa"/>
          </w:tcPr>
          <w:p w14:paraId="62331713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5D09256B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2ED5AD4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26C25281" w14:textId="4569D07A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695906" w:rsidRPr="00695906" w14:paraId="72AD40AD" w14:textId="77777777" w:rsidTr="00695906">
        <w:tc>
          <w:tcPr>
            <w:tcW w:w="1843" w:type="dxa"/>
          </w:tcPr>
          <w:p w14:paraId="4E89D16B" w14:textId="5CFBC45A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uodenum</w:t>
            </w:r>
          </w:p>
        </w:tc>
        <w:tc>
          <w:tcPr>
            <w:tcW w:w="1659" w:type="dxa"/>
          </w:tcPr>
          <w:p w14:paraId="1833CC57" w14:textId="523F5E40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01</w:t>
            </w:r>
            <w:r w:rsidR="00310426">
              <w:rPr>
                <w:rFonts w:ascii="Times New Roman" w:hAnsi="Times New Roman" w:cs="Times New Roman"/>
              </w:rPr>
              <w:t xml:space="preserve"> (36.2)</w:t>
            </w:r>
          </w:p>
        </w:tc>
        <w:tc>
          <w:tcPr>
            <w:tcW w:w="1786" w:type="dxa"/>
          </w:tcPr>
          <w:p w14:paraId="1632F09D" w14:textId="77EB8663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63</w:t>
            </w:r>
            <w:r w:rsidR="00310426">
              <w:rPr>
                <w:rFonts w:ascii="Times New Roman" w:hAnsi="Times New Roman" w:cs="Times New Roman"/>
              </w:rPr>
              <w:t xml:space="preserve"> (37.5)</w:t>
            </w:r>
          </w:p>
        </w:tc>
        <w:tc>
          <w:tcPr>
            <w:tcW w:w="1843" w:type="dxa"/>
          </w:tcPr>
          <w:p w14:paraId="3B4563B1" w14:textId="7BF48A08" w:rsidR="00695906" w:rsidRPr="00695906" w:rsidRDefault="00287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8</w:t>
            </w:r>
            <w:r w:rsidR="00310426">
              <w:rPr>
                <w:rFonts w:ascii="Times New Roman" w:hAnsi="Times New Roman" w:cs="Times New Roman"/>
              </w:rPr>
              <w:t xml:space="preserve"> (30.0)</w:t>
            </w:r>
          </w:p>
        </w:tc>
        <w:tc>
          <w:tcPr>
            <w:tcW w:w="2084" w:type="dxa"/>
          </w:tcPr>
          <w:p w14:paraId="700E6107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0B19905C" w14:textId="77777777" w:rsidTr="00695906">
        <w:tc>
          <w:tcPr>
            <w:tcW w:w="1843" w:type="dxa"/>
          </w:tcPr>
          <w:p w14:paraId="7B9725DB" w14:textId="004F1183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Jejunum</w:t>
            </w:r>
          </w:p>
        </w:tc>
        <w:tc>
          <w:tcPr>
            <w:tcW w:w="1659" w:type="dxa"/>
          </w:tcPr>
          <w:p w14:paraId="709429E2" w14:textId="036A0AEA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8 (9.6)</w:t>
            </w:r>
          </w:p>
        </w:tc>
        <w:tc>
          <w:tcPr>
            <w:tcW w:w="1786" w:type="dxa"/>
          </w:tcPr>
          <w:p w14:paraId="7F17AF85" w14:textId="77A5A0AC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7 (10.0)</w:t>
            </w:r>
          </w:p>
        </w:tc>
        <w:tc>
          <w:tcPr>
            <w:tcW w:w="1843" w:type="dxa"/>
          </w:tcPr>
          <w:p w14:paraId="4AB57B39" w14:textId="13EFA6C7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1 (7.6)</w:t>
            </w:r>
          </w:p>
        </w:tc>
        <w:tc>
          <w:tcPr>
            <w:tcW w:w="2084" w:type="dxa"/>
          </w:tcPr>
          <w:p w14:paraId="2F4527EE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7E4AB6F9" w14:textId="77777777" w:rsidTr="00695906">
        <w:tc>
          <w:tcPr>
            <w:tcW w:w="1843" w:type="dxa"/>
          </w:tcPr>
          <w:p w14:paraId="6EC3C40E" w14:textId="508183ED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leum</w:t>
            </w:r>
          </w:p>
        </w:tc>
        <w:tc>
          <w:tcPr>
            <w:tcW w:w="1659" w:type="dxa"/>
          </w:tcPr>
          <w:p w14:paraId="6745347C" w14:textId="47515ADE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72 (29.1)</w:t>
            </w:r>
          </w:p>
        </w:tc>
        <w:tc>
          <w:tcPr>
            <w:tcW w:w="1786" w:type="dxa"/>
          </w:tcPr>
          <w:p w14:paraId="64FB6C5C" w14:textId="62FA3458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14 (28.7)</w:t>
            </w:r>
          </w:p>
        </w:tc>
        <w:tc>
          <w:tcPr>
            <w:tcW w:w="1843" w:type="dxa"/>
          </w:tcPr>
          <w:p w14:paraId="1C78F42B" w14:textId="2A186338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8 (31.3)</w:t>
            </w:r>
          </w:p>
        </w:tc>
        <w:tc>
          <w:tcPr>
            <w:tcW w:w="2084" w:type="dxa"/>
          </w:tcPr>
          <w:p w14:paraId="673BDAED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2199FE87" w14:textId="77777777" w:rsidTr="00695906">
        <w:tc>
          <w:tcPr>
            <w:tcW w:w="1843" w:type="dxa"/>
          </w:tcPr>
          <w:p w14:paraId="135A587C" w14:textId="37F29518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ther </w:t>
            </w:r>
            <w:proofErr w:type="spellStart"/>
            <w:r>
              <w:rPr>
                <w:rFonts w:ascii="Times New Roman" w:hAnsi="Times New Roman" w:cs="Times New Roman"/>
              </w:rPr>
              <w:t>site</w:t>
            </w:r>
            <w:r w:rsidR="00035753" w:rsidRPr="00035753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659" w:type="dxa"/>
          </w:tcPr>
          <w:p w14:paraId="0C01416D" w14:textId="649F618E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1 (1.6)</w:t>
            </w:r>
          </w:p>
        </w:tc>
        <w:tc>
          <w:tcPr>
            <w:tcW w:w="1786" w:type="dxa"/>
          </w:tcPr>
          <w:p w14:paraId="2737A4CD" w14:textId="69D8D506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 (1.7)</w:t>
            </w:r>
          </w:p>
        </w:tc>
        <w:tc>
          <w:tcPr>
            <w:tcW w:w="1843" w:type="dxa"/>
          </w:tcPr>
          <w:p w14:paraId="1CBA1AC6" w14:textId="0C02E887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 (1.1)</w:t>
            </w:r>
          </w:p>
        </w:tc>
        <w:tc>
          <w:tcPr>
            <w:tcW w:w="2084" w:type="dxa"/>
          </w:tcPr>
          <w:p w14:paraId="2AA1F0A7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6960FFBD" w14:textId="77777777" w:rsidTr="00695906">
        <w:tc>
          <w:tcPr>
            <w:tcW w:w="1843" w:type="dxa"/>
          </w:tcPr>
          <w:p w14:paraId="2BC63BF0" w14:textId="4180850A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659" w:type="dxa"/>
          </w:tcPr>
          <w:p w14:paraId="6EF6372F" w14:textId="2F2AFD5F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69 (23.4)</w:t>
            </w:r>
          </w:p>
        </w:tc>
        <w:tc>
          <w:tcPr>
            <w:tcW w:w="1786" w:type="dxa"/>
          </w:tcPr>
          <w:p w14:paraId="76AFED79" w14:textId="5DAC6581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31 (22.1)</w:t>
            </w:r>
          </w:p>
        </w:tc>
        <w:tc>
          <w:tcPr>
            <w:tcW w:w="1843" w:type="dxa"/>
          </w:tcPr>
          <w:p w14:paraId="56362E45" w14:textId="0A014DFE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8 (30.0)</w:t>
            </w:r>
          </w:p>
        </w:tc>
        <w:tc>
          <w:tcPr>
            <w:tcW w:w="2084" w:type="dxa"/>
          </w:tcPr>
          <w:p w14:paraId="7799FBE2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6DC35EB7" w14:textId="77777777" w:rsidTr="00695906">
        <w:tc>
          <w:tcPr>
            <w:tcW w:w="1843" w:type="dxa"/>
          </w:tcPr>
          <w:p w14:paraId="493FF291" w14:textId="221B02B3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ade</w:t>
            </w:r>
          </w:p>
        </w:tc>
        <w:tc>
          <w:tcPr>
            <w:tcW w:w="1659" w:type="dxa"/>
          </w:tcPr>
          <w:p w14:paraId="354976A6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5E598D34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C8AE7FF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67F2EEE3" w14:textId="37AF5C84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695906" w:rsidRPr="00695906" w14:paraId="6B1D20E7" w14:textId="77777777" w:rsidTr="00695906">
        <w:tc>
          <w:tcPr>
            <w:tcW w:w="1843" w:type="dxa"/>
          </w:tcPr>
          <w:p w14:paraId="7B159407" w14:textId="0D087B4A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659" w:type="dxa"/>
          </w:tcPr>
          <w:p w14:paraId="05DCD2FF" w14:textId="4DA14C73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04 (41.9)</w:t>
            </w:r>
          </w:p>
        </w:tc>
        <w:tc>
          <w:tcPr>
            <w:tcW w:w="1786" w:type="dxa"/>
          </w:tcPr>
          <w:p w14:paraId="03973D42" w14:textId="1AC5DABF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40 (44.0)</w:t>
            </w:r>
          </w:p>
        </w:tc>
        <w:tc>
          <w:tcPr>
            <w:tcW w:w="1843" w:type="dxa"/>
          </w:tcPr>
          <w:p w14:paraId="5C15BE6E" w14:textId="4A7ACDF7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4 (31.8)</w:t>
            </w:r>
          </w:p>
        </w:tc>
        <w:tc>
          <w:tcPr>
            <w:tcW w:w="2084" w:type="dxa"/>
          </w:tcPr>
          <w:p w14:paraId="4937574E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1B434835" w14:textId="77777777" w:rsidTr="00695906">
        <w:tc>
          <w:tcPr>
            <w:tcW w:w="1843" w:type="dxa"/>
          </w:tcPr>
          <w:p w14:paraId="57842864" w14:textId="62324C43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659" w:type="dxa"/>
          </w:tcPr>
          <w:p w14:paraId="040E6284" w14:textId="286537B8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08 (21.6)</w:t>
            </w:r>
          </w:p>
        </w:tc>
        <w:tc>
          <w:tcPr>
            <w:tcW w:w="1786" w:type="dxa"/>
          </w:tcPr>
          <w:p w14:paraId="36E621CB" w14:textId="0325875A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18 (22.0)</w:t>
            </w:r>
          </w:p>
        </w:tc>
        <w:tc>
          <w:tcPr>
            <w:tcW w:w="1843" w:type="dxa"/>
          </w:tcPr>
          <w:p w14:paraId="35AB394C" w14:textId="6553D671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0 (19.8)</w:t>
            </w:r>
          </w:p>
        </w:tc>
        <w:tc>
          <w:tcPr>
            <w:tcW w:w="2084" w:type="dxa"/>
          </w:tcPr>
          <w:p w14:paraId="04C1D634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35613609" w14:textId="77777777" w:rsidTr="00695906">
        <w:tc>
          <w:tcPr>
            <w:tcW w:w="1843" w:type="dxa"/>
          </w:tcPr>
          <w:p w14:paraId="7F35DF62" w14:textId="72D93C00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659" w:type="dxa"/>
          </w:tcPr>
          <w:p w14:paraId="50C7B367" w14:textId="4F4233CF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9 (9.6)</w:t>
            </w:r>
          </w:p>
        </w:tc>
        <w:tc>
          <w:tcPr>
            <w:tcW w:w="1786" w:type="dxa"/>
          </w:tcPr>
          <w:p w14:paraId="183A598D" w14:textId="20EE759D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3 (9.0)</w:t>
            </w:r>
          </w:p>
        </w:tc>
        <w:tc>
          <w:tcPr>
            <w:tcW w:w="1843" w:type="dxa"/>
          </w:tcPr>
          <w:p w14:paraId="118A359D" w14:textId="4E930807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6 (12.7)</w:t>
            </w:r>
          </w:p>
        </w:tc>
        <w:tc>
          <w:tcPr>
            <w:tcW w:w="2084" w:type="dxa"/>
          </w:tcPr>
          <w:p w14:paraId="7E379522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4BEACA26" w14:textId="77777777" w:rsidTr="00695906">
        <w:tc>
          <w:tcPr>
            <w:tcW w:w="1843" w:type="dxa"/>
          </w:tcPr>
          <w:p w14:paraId="6D62B455" w14:textId="2522353B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59" w:type="dxa"/>
          </w:tcPr>
          <w:p w14:paraId="7EAD2280" w14:textId="3F666F91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 (1.4)</w:t>
            </w:r>
          </w:p>
        </w:tc>
        <w:tc>
          <w:tcPr>
            <w:tcW w:w="1786" w:type="dxa"/>
          </w:tcPr>
          <w:p w14:paraId="531191FE" w14:textId="6A3BDB64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 (1.3)</w:t>
            </w:r>
          </w:p>
        </w:tc>
        <w:tc>
          <w:tcPr>
            <w:tcW w:w="1843" w:type="dxa"/>
          </w:tcPr>
          <w:p w14:paraId="641AA319" w14:textId="5D325FE2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 (1.8)</w:t>
            </w:r>
          </w:p>
        </w:tc>
        <w:tc>
          <w:tcPr>
            <w:tcW w:w="2084" w:type="dxa"/>
          </w:tcPr>
          <w:p w14:paraId="6CEFF083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60CF2838" w14:textId="77777777" w:rsidTr="00695906">
        <w:tc>
          <w:tcPr>
            <w:tcW w:w="1843" w:type="dxa"/>
          </w:tcPr>
          <w:p w14:paraId="0959F7B0" w14:textId="6AE09237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659" w:type="dxa"/>
          </w:tcPr>
          <w:p w14:paraId="5B7FD348" w14:textId="40053AD7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45 (25.4)</w:t>
            </w:r>
          </w:p>
        </w:tc>
        <w:tc>
          <w:tcPr>
            <w:tcW w:w="1786" w:type="dxa"/>
          </w:tcPr>
          <w:p w14:paraId="51D961C6" w14:textId="5A5C179E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51 (23.8)</w:t>
            </w:r>
          </w:p>
        </w:tc>
        <w:tc>
          <w:tcPr>
            <w:tcW w:w="1843" w:type="dxa"/>
          </w:tcPr>
          <w:p w14:paraId="1B88C2FF" w14:textId="5EE91757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4 (33.8)</w:t>
            </w:r>
          </w:p>
        </w:tc>
        <w:tc>
          <w:tcPr>
            <w:tcW w:w="2084" w:type="dxa"/>
          </w:tcPr>
          <w:p w14:paraId="68AD70D9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7DF72BB5" w14:textId="77777777" w:rsidTr="00E50D78">
        <w:tc>
          <w:tcPr>
            <w:tcW w:w="1843" w:type="dxa"/>
          </w:tcPr>
          <w:p w14:paraId="0646E20F" w14:textId="64553C8C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stologic type</w:t>
            </w:r>
          </w:p>
        </w:tc>
        <w:tc>
          <w:tcPr>
            <w:tcW w:w="1659" w:type="dxa"/>
          </w:tcPr>
          <w:p w14:paraId="685B1AA2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0A19BA1B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8055DF3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20F1F956" w14:textId="02B8B45E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695906" w:rsidRPr="00695906" w14:paraId="3B4E06B0" w14:textId="77777777" w:rsidTr="00E50D78">
        <w:tc>
          <w:tcPr>
            <w:tcW w:w="1843" w:type="dxa"/>
            <w:tcBorders>
              <w:bottom w:val="single" w:sz="4" w:space="0" w:color="auto"/>
            </w:tcBorders>
          </w:tcPr>
          <w:p w14:paraId="0E54CC4C" w14:textId="64AF597A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62E37BB" w14:textId="2BCCC975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57 (27.8)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161CDCA6" w14:textId="0CD9EED2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51 (26.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C498C5E" w14:textId="4EFC4568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6 (34.6)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5C9AD79A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23BD2F8D" w14:textId="77777777" w:rsidTr="00E50D78">
        <w:tc>
          <w:tcPr>
            <w:tcW w:w="1843" w:type="dxa"/>
            <w:tcBorders>
              <w:top w:val="single" w:sz="4" w:space="0" w:color="auto"/>
            </w:tcBorders>
          </w:tcPr>
          <w:p w14:paraId="3B635C50" w14:textId="569D48EF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</w:rPr>
              <w:t>NEC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6DD942C0" w14:textId="68B60EFD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06 (61.2)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42E2A9D9" w14:textId="0AEC40B7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43 (61.6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C9ACB78" w14:textId="502D392E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3 (59.1)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14:paraId="297C61B5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31024E92" w14:textId="77777777" w:rsidTr="00695906">
        <w:tc>
          <w:tcPr>
            <w:tcW w:w="1843" w:type="dxa"/>
          </w:tcPr>
          <w:p w14:paraId="2BD6030C" w14:textId="08242C08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ISS</w:t>
            </w:r>
          </w:p>
        </w:tc>
        <w:tc>
          <w:tcPr>
            <w:tcW w:w="1659" w:type="dxa"/>
          </w:tcPr>
          <w:p w14:paraId="4C3FC07F" w14:textId="4A0F0293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8 (11.0)</w:t>
            </w:r>
          </w:p>
        </w:tc>
        <w:tc>
          <w:tcPr>
            <w:tcW w:w="1786" w:type="dxa"/>
          </w:tcPr>
          <w:p w14:paraId="44C89982" w14:textId="48C058AD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6 (11.9)</w:t>
            </w:r>
          </w:p>
        </w:tc>
        <w:tc>
          <w:tcPr>
            <w:tcW w:w="1843" w:type="dxa"/>
          </w:tcPr>
          <w:p w14:paraId="5EB5F41B" w14:textId="1FC66FE1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 (6.3)</w:t>
            </w:r>
          </w:p>
        </w:tc>
        <w:tc>
          <w:tcPr>
            <w:tcW w:w="2084" w:type="dxa"/>
          </w:tcPr>
          <w:p w14:paraId="05628E86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2B7D79E6" w14:textId="77777777" w:rsidTr="00695906">
        <w:tc>
          <w:tcPr>
            <w:tcW w:w="1843" w:type="dxa"/>
          </w:tcPr>
          <w:p w14:paraId="408D111A" w14:textId="0CF7B923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1659" w:type="dxa"/>
          </w:tcPr>
          <w:p w14:paraId="7ED5F905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71BF2834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D76489A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4DCC2392" w14:textId="771C4D35" w:rsidR="00386748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695906" w:rsidRPr="00695906" w14:paraId="3F31077D" w14:textId="77777777" w:rsidTr="00695906">
        <w:tc>
          <w:tcPr>
            <w:tcW w:w="1843" w:type="dxa"/>
          </w:tcPr>
          <w:p w14:paraId="07BA2893" w14:textId="309091EB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659" w:type="dxa"/>
          </w:tcPr>
          <w:p w14:paraId="0BB355D7" w14:textId="727D932A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82</w:t>
            </w:r>
            <w:r w:rsidR="00386748">
              <w:rPr>
                <w:rFonts w:ascii="Times New Roman" w:hAnsi="Times New Roman" w:cs="Times New Roman"/>
              </w:rPr>
              <w:t xml:space="preserve"> (15.6)</w:t>
            </w:r>
          </w:p>
        </w:tc>
        <w:tc>
          <w:tcPr>
            <w:tcW w:w="1786" w:type="dxa"/>
          </w:tcPr>
          <w:p w14:paraId="79F0C2B0" w14:textId="23296EC1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84</w:t>
            </w:r>
            <w:r w:rsidR="00386748">
              <w:rPr>
                <w:rFonts w:ascii="Times New Roman" w:hAnsi="Times New Roman" w:cs="Times New Roman"/>
              </w:rPr>
              <w:t xml:space="preserve"> (17.4)</w:t>
            </w:r>
          </w:p>
        </w:tc>
        <w:tc>
          <w:tcPr>
            <w:tcW w:w="1843" w:type="dxa"/>
          </w:tcPr>
          <w:p w14:paraId="2469D2E0" w14:textId="3EA3AA41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</w:t>
            </w:r>
            <w:r w:rsidR="00386748">
              <w:rPr>
                <w:rFonts w:ascii="Times New Roman" w:hAnsi="Times New Roman" w:cs="Times New Roman"/>
              </w:rPr>
              <w:t xml:space="preserve"> (6.7)</w:t>
            </w:r>
          </w:p>
        </w:tc>
        <w:tc>
          <w:tcPr>
            <w:tcW w:w="2084" w:type="dxa"/>
          </w:tcPr>
          <w:p w14:paraId="0ACB9573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321B9C86" w14:textId="77777777" w:rsidTr="00695906">
        <w:tc>
          <w:tcPr>
            <w:tcW w:w="1843" w:type="dxa"/>
          </w:tcPr>
          <w:p w14:paraId="56F90E6A" w14:textId="3EEF7308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659" w:type="dxa"/>
          </w:tcPr>
          <w:p w14:paraId="2BAAE7B4" w14:textId="1D3A8CF0" w:rsidR="00695906" w:rsidRPr="00695906" w:rsidRDefault="0031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06</w:t>
            </w:r>
            <w:r w:rsidR="00386748">
              <w:rPr>
                <w:rFonts w:ascii="Times New Roman" w:hAnsi="Times New Roman" w:cs="Times New Roman"/>
              </w:rPr>
              <w:t xml:space="preserve"> (14.8)</w:t>
            </w:r>
          </w:p>
        </w:tc>
        <w:tc>
          <w:tcPr>
            <w:tcW w:w="1786" w:type="dxa"/>
          </w:tcPr>
          <w:p w14:paraId="5687AD25" w14:textId="2A30DA90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2 (16.2)</w:t>
            </w:r>
          </w:p>
        </w:tc>
        <w:tc>
          <w:tcPr>
            <w:tcW w:w="1843" w:type="dxa"/>
          </w:tcPr>
          <w:p w14:paraId="2E0A4C98" w14:textId="309CA925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4 (7.8)</w:t>
            </w:r>
          </w:p>
        </w:tc>
        <w:tc>
          <w:tcPr>
            <w:tcW w:w="2084" w:type="dxa"/>
          </w:tcPr>
          <w:p w14:paraId="5C292920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01A68CFC" w14:textId="77777777" w:rsidTr="00695906">
        <w:tc>
          <w:tcPr>
            <w:tcW w:w="1843" w:type="dxa"/>
          </w:tcPr>
          <w:p w14:paraId="685089BC" w14:textId="7FA3B29D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659" w:type="dxa"/>
          </w:tcPr>
          <w:p w14:paraId="74C0CEF4" w14:textId="20A38DDE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67 (31.3)</w:t>
            </w:r>
          </w:p>
        </w:tc>
        <w:tc>
          <w:tcPr>
            <w:tcW w:w="1786" w:type="dxa"/>
          </w:tcPr>
          <w:p w14:paraId="23D068CB" w14:textId="787C499E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49 (31.9)</w:t>
            </w:r>
          </w:p>
        </w:tc>
        <w:tc>
          <w:tcPr>
            <w:tcW w:w="1843" w:type="dxa"/>
          </w:tcPr>
          <w:p w14:paraId="0D50FADB" w14:textId="031AC47C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8 (28.6)</w:t>
            </w:r>
          </w:p>
        </w:tc>
        <w:tc>
          <w:tcPr>
            <w:tcW w:w="2084" w:type="dxa"/>
          </w:tcPr>
          <w:p w14:paraId="76B4657E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0E36F870" w14:textId="77777777" w:rsidTr="00695906">
        <w:tc>
          <w:tcPr>
            <w:tcW w:w="1843" w:type="dxa"/>
          </w:tcPr>
          <w:p w14:paraId="6D7B5CE9" w14:textId="6A983E53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1659" w:type="dxa"/>
          </w:tcPr>
          <w:p w14:paraId="30A84DC8" w14:textId="5A4583A2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28 (24.1)</w:t>
            </w:r>
          </w:p>
        </w:tc>
        <w:tc>
          <w:tcPr>
            <w:tcW w:w="1786" w:type="dxa"/>
          </w:tcPr>
          <w:p w14:paraId="43BCCFB1" w14:textId="5EAA05D9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01 (23.1)</w:t>
            </w:r>
          </w:p>
        </w:tc>
        <w:tc>
          <w:tcPr>
            <w:tcW w:w="1843" w:type="dxa"/>
          </w:tcPr>
          <w:p w14:paraId="3D789191" w14:textId="453B6B82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7 (29.2)</w:t>
            </w:r>
          </w:p>
        </w:tc>
        <w:tc>
          <w:tcPr>
            <w:tcW w:w="2084" w:type="dxa"/>
          </w:tcPr>
          <w:p w14:paraId="55754077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5D8374B7" w14:textId="77777777" w:rsidTr="00695906">
        <w:tc>
          <w:tcPr>
            <w:tcW w:w="1843" w:type="dxa"/>
          </w:tcPr>
          <w:p w14:paraId="6DE5A70B" w14:textId="0B7596A4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659" w:type="dxa"/>
          </w:tcPr>
          <w:p w14:paraId="1E464058" w14:textId="7823B732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48 (14.1)</w:t>
            </w:r>
          </w:p>
        </w:tc>
        <w:tc>
          <w:tcPr>
            <w:tcW w:w="1786" w:type="dxa"/>
          </w:tcPr>
          <w:p w14:paraId="081F2073" w14:textId="592579F4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4 (11.5)</w:t>
            </w:r>
          </w:p>
        </w:tc>
        <w:tc>
          <w:tcPr>
            <w:tcW w:w="1843" w:type="dxa"/>
          </w:tcPr>
          <w:p w14:paraId="2D2CA343" w14:textId="17FE900C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4 (27.7)</w:t>
            </w:r>
          </w:p>
        </w:tc>
        <w:tc>
          <w:tcPr>
            <w:tcW w:w="2084" w:type="dxa"/>
          </w:tcPr>
          <w:p w14:paraId="247FFFC2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73B2CA36" w14:textId="77777777" w:rsidTr="00695906">
        <w:tc>
          <w:tcPr>
            <w:tcW w:w="1843" w:type="dxa"/>
          </w:tcPr>
          <w:p w14:paraId="17217603" w14:textId="35D765DB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size, cm</w:t>
            </w:r>
          </w:p>
        </w:tc>
        <w:tc>
          <w:tcPr>
            <w:tcW w:w="1659" w:type="dxa"/>
          </w:tcPr>
          <w:p w14:paraId="79B90948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4AA61833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0FB3EE8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21A93714" w14:textId="676633CE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695906" w:rsidRPr="00695906" w14:paraId="1135493C" w14:textId="77777777" w:rsidTr="00695906">
        <w:tc>
          <w:tcPr>
            <w:tcW w:w="1843" w:type="dxa"/>
          </w:tcPr>
          <w:p w14:paraId="2D04728E" w14:textId="77518188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1659" w:type="dxa"/>
          </w:tcPr>
          <w:p w14:paraId="1EAB6BA8" w14:textId="67CBD15C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18 (17.2)</w:t>
            </w:r>
          </w:p>
        </w:tc>
        <w:tc>
          <w:tcPr>
            <w:tcW w:w="1786" w:type="dxa"/>
          </w:tcPr>
          <w:p w14:paraId="314DDD1B" w14:textId="4F6D6102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66 (19.9)</w:t>
            </w:r>
          </w:p>
        </w:tc>
        <w:tc>
          <w:tcPr>
            <w:tcW w:w="1843" w:type="dxa"/>
          </w:tcPr>
          <w:p w14:paraId="13281CD1" w14:textId="6461FBB7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 (3.6)</w:t>
            </w:r>
          </w:p>
        </w:tc>
        <w:tc>
          <w:tcPr>
            <w:tcW w:w="2084" w:type="dxa"/>
          </w:tcPr>
          <w:p w14:paraId="04E646C3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0D0486F1" w14:textId="77777777" w:rsidTr="00695906">
        <w:tc>
          <w:tcPr>
            <w:tcW w:w="1843" w:type="dxa"/>
          </w:tcPr>
          <w:p w14:paraId="44474495" w14:textId="0AE6C539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659" w:type="dxa"/>
          </w:tcPr>
          <w:p w14:paraId="7D1EF466" w14:textId="39941604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97 (21.5)</w:t>
            </w:r>
          </w:p>
        </w:tc>
        <w:tc>
          <w:tcPr>
            <w:tcW w:w="1786" w:type="dxa"/>
          </w:tcPr>
          <w:p w14:paraId="2792D8F4" w14:textId="41DC7D15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30 (22.1)</w:t>
            </w:r>
          </w:p>
        </w:tc>
        <w:tc>
          <w:tcPr>
            <w:tcW w:w="1843" w:type="dxa"/>
          </w:tcPr>
          <w:p w14:paraId="4799D1B2" w14:textId="5148825F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7 (18.3)</w:t>
            </w:r>
          </w:p>
        </w:tc>
        <w:tc>
          <w:tcPr>
            <w:tcW w:w="2084" w:type="dxa"/>
          </w:tcPr>
          <w:p w14:paraId="730E7752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243B2868" w14:textId="77777777" w:rsidTr="00695906">
        <w:tc>
          <w:tcPr>
            <w:tcW w:w="1843" w:type="dxa"/>
          </w:tcPr>
          <w:p w14:paraId="01B992A9" w14:textId="54ECEF5F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-5</w:t>
            </w:r>
          </w:p>
        </w:tc>
        <w:tc>
          <w:tcPr>
            <w:tcW w:w="1659" w:type="dxa"/>
          </w:tcPr>
          <w:p w14:paraId="473C1F55" w14:textId="1A399002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23 (28.6)</w:t>
            </w:r>
          </w:p>
        </w:tc>
        <w:tc>
          <w:tcPr>
            <w:tcW w:w="1786" w:type="dxa"/>
          </w:tcPr>
          <w:p w14:paraId="688AD3B9" w14:textId="6C0F9C8E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35 (27.6)</w:t>
            </w:r>
          </w:p>
        </w:tc>
        <w:tc>
          <w:tcPr>
            <w:tcW w:w="1843" w:type="dxa"/>
          </w:tcPr>
          <w:p w14:paraId="30E95ADE" w14:textId="1874B856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8 (33.4)</w:t>
            </w:r>
          </w:p>
        </w:tc>
        <w:tc>
          <w:tcPr>
            <w:tcW w:w="2084" w:type="dxa"/>
          </w:tcPr>
          <w:p w14:paraId="034FB764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3DB1D7C7" w14:textId="77777777" w:rsidTr="00695906">
        <w:tc>
          <w:tcPr>
            <w:tcW w:w="1843" w:type="dxa"/>
          </w:tcPr>
          <w:p w14:paraId="0C89F6A7" w14:textId="367F9145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gt;5</w:t>
            </w:r>
          </w:p>
        </w:tc>
        <w:tc>
          <w:tcPr>
            <w:tcW w:w="1659" w:type="dxa"/>
          </w:tcPr>
          <w:p w14:paraId="23C8191F" w14:textId="5C199E48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25 (15.0)</w:t>
            </w:r>
          </w:p>
        </w:tc>
        <w:tc>
          <w:tcPr>
            <w:tcW w:w="1786" w:type="dxa"/>
          </w:tcPr>
          <w:p w14:paraId="4E78736E" w14:textId="247E5FA1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49 (15.6)</w:t>
            </w:r>
          </w:p>
        </w:tc>
        <w:tc>
          <w:tcPr>
            <w:tcW w:w="1843" w:type="dxa"/>
          </w:tcPr>
          <w:p w14:paraId="7DF13380" w14:textId="302FCA73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6 (12.0)</w:t>
            </w:r>
          </w:p>
        </w:tc>
        <w:tc>
          <w:tcPr>
            <w:tcW w:w="2084" w:type="dxa"/>
          </w:tcPr>
          <w:p w14:paraId="2951AEF6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16D56A08" w14:textId="77777777" w:rsidTr="00695906">
        <w:tc>
          <w:tcPr>
            <w:tcW w:w="1843" w:type="dxa"/>
          </w:tcPr>
          <w:p w14:paraId="6AAFC0E9" w14:textId="459EF8B2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659" w:type="dxa"/>
          </w:tcPr>
          <w:p w14:paraId="73889FC1" w14:textId="1EA3AC48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68 (17.8)</w:t>
            </w:r>
          </w:p>
        </w:tc>
        <w:tc>
          <w:tcPr>
            <w:tcW w:w="1786" w:type="dxa"/>
          </w:tcPr>
          <w:p w14:paraId="5B65ABA5" w14:textId="093116E4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90 (14.8)</w:t>
            </w:r>
          </w:p>
        </w:tc>
        <w:tc>
          <w:tcPr>
            <w:tcW w:w="1843" w:type="dxa"/>
          </w:tcPr>
          <w:p w14:paraId="6676AE95" w14:textId="5D45F40F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8 (32.7)</w:t>
            </w:r>
          </w:p>
        </w:tc>
        <w:tc>
          <w:tcPr>
            <w:tcW w:w="2084" w:type="dxa"/>
          </w:tcPr>
          <w:p w14:paraId="72147B91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5925F282" w14:textId="77777777" w:rsidTr="00695906">
        <w:tc>
          <w:tcPr>
            <w:tcW w:w="1843" w:type="dxa"/>
          </w:tcPr>
          <w:p w14:paraId="14516E3B" w14:textId="1C43C4F2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1659" w:type="dxa"/>
          </w:tcPr>
          <w:p w14:paraId="12FE7F30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48621F4A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7574554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6A0B937C" w14:textId="289A44E5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695906" w:rsidRPr="00695906" w14:paraId="4A35F65D" w14:textId="77777777" w:rsidTr="00695906">
        <w:tc>
          <w:tcPr>
            <w:tcW w:w="1843" w:type="dxa"/>
          </w:tcPr>
          <w:p w14:paraId="1FD545BD" w14:textId="5AF39255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1659" w:type="dxa"/>
          </w:tcPr>
          <w:p w14:paraId="53E11556" w14:textId="729EA0A9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32 (53.6)</w:t>
            </w:r>
          </w:p>
        </w:tc>
        <w:tc>
          <w:tcPr>
            <w:tcW w:w="1786" w:type="dxa"/>
          </w:tcPr>
          <w:p w14:paraId="7CFC6E7D" w14:textId="5AD93D0D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01 (57.0)</w:t>
            </w:r>
          </w:p>
        </w:tc>
        <w:tc>
          <w:tcPr>
            <w:tcW w:w="1843" w:type="dxa"/>
          </w:tcPr>
          <w:p w14:paraId="7B27A0FA" w14:textId="29BE84DB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1 (36.3)</w:t>
            </w:r>
          </w:p>
        </w:tc>
        <w:tc>
          <w:tcPr>
            <w:tcW w:w="2084" w:type="dxa"/>
          </w:tcPr>
          <w:p w14:paraId="3A57827E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4808161F" w14:textId="77777777" w:rsidTr="00695906">
        <w:tc>
          <w:tcPr>
            <w:tcW w:w="1843" w:type="dxa"/>
          </w:tcPr>
          <w:p w14:paraId="1339186B" w14:textId="4A049FD3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659" w:type="dxa"/>
          </w:tcPr>
          <w:p w14:paraId="106A710E" w14:textId="4D812F79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30 (38.8)</w:t>
            </w:r>
          </w:p>
        </w:tc>
        <w:tc>
          <w:tcPr>
            <w:tcW w:w="1786" w:type="dxa"/>
          </w:tcPr>
          <w:p w14:paraId="5E7FD1B1" w14:textId="24AA7FAC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02 (36.7)</w:t>
            </w:r>
          </w:p>
        </w:tc>
        <w:tc>
          <w:tcPr>
            <w:tcW w:w="1843" w:type="dxa"/>
          </w:tcPr>
          <w:p w14:paraId="689C6890" w14:textId="2DDEE6BC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8 (49.8)</w:t>
            </w:r>
          </w:p>
        </w:tc>
        <w:tc>
          <w:tcPr>
            <w:tcW w:w="2084" w:type="dxa"/>
          </w:tcPr>
          <w:p w14:paraId="5364406A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0D54EC2B" w14:textId="77777777" w:rsidTr="00695906">
        <w:tc>
          <w:tcPr>
            <w:tcW w:w="1843" w:type="dxa"/>
          </w:tcPr>
          <w:p w14:paraId="79458783" w14:textId="25034A82" w:rsidR="007969D5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1659" w:type="dxa"/>
          </w:tcPr>
          <w:p w14:paraId="7B6CAE23" w14:textId="2FC93D1F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5 (3.6)</w:t>
            </w:r>
          </w:p>
        </w:tc>
        <w:tc>
          <w:tcPr>
            <w:tcW w:w="1786" w:type="dxa"/>
          </w:tcPr>
          <w:p w14:paraId="1361772B" w14:textId="4AEF1953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4 (3.6)</w:t>
            </w:r>
          </w:p>
        </w:tc>
        <w:tc>
          <w:tcPr>
            <w:tcW w:w="1843" w:type="dxa"/>
          </w:tcPr>
          <w:p w14:paraId="1D25693E" w14:textId="030279C8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 (3.5)</w:t>
            </w:r>
          </w:p>
        </w:tc>
        <w:tc>
          <w:tcPr>
            <w:tcW w:w="2084" w:type="dxa"/>
          </w:tcPr>
          <w:p w14:paraId="3F4320FA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579AAF5A" w14:textId="77777777" w:rsidTr="00695906">
        <w:tc>
          <w:tcPr>
            <w:tcW w:w="1843" w:type="dxa"/>
          </w:tcPr>
          <w:p w14:paraId="0DF4DCD4" w14:textId="7DB923F6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659" w:type="dxa"/>
          </w:tcPr>
          <w:p w14:paraId="05C87521" w14:textId="6D625698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4 (4.0)</w:t>
            </w:r>
          </w:p>
        </w:tc>
        <w:tc>
          <w:tcPr>
            <w:tcW w:w="1786" w:type="dxa"/>
          </w:tcPr>
          <w:p w14:paraId="76422ABB" w14:textId="77F2FB94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3 (2.8)</w:t>
            </w:r>
          </w:p>
        </w:tc>
        <w:tc>
          <w:tcPr>
            <w:tcW w:w="1843" w:type="dxa"/>
          </w:tcPr>
          <w:p w14:paraId="636E4D87" w14:textId="3647352A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1 (10.3)</w:t>
            </w:r>
          </w:p>
        </w:tc>
        <w:tc>
          <w:tcPr>
            <w:tcW w:w="2084" w:type="dxa"/>
          </w:tcPr>
          <w:p w14:paraId="19A12F27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7969D5" w:rsidRPr="00695906" w14:paraId="67E562B1" w14:textId="77777777" w:rsidTr="00386748">
        <w:tc>
          <w:tcPr>
            <w:tcW w:w="7131" w:type="dxa"/>
            <w:gridSpan w:val="4"/>
          </w:tcPr>
          <w:p w14:paraId="409FD1C4" w14:textId="63C5D7F2" w:rsidR="007969D5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trahepatic metastatic sites to bone, lung, and brain, No.</w:t>
            </w:r>
          </w:p>
        </w:tc>
        <w:tc>
          <w:tcPr>
            <w:tcW w:w="2084" w:type="dxa"/>
          </w:tcPr>
          <w:p w14:paraId="4E3F27C4" w14:textId="088093A2" w:rsidR="007969D5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</w:t>
            </w:r>
            <w:r w:rsidR="0071272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95906" w:rsidRPr="00695906" w14:paraId="48C43A8A" w14:textId="77777777" w:rsidTr="00695906">
        <w:tc>
          <w:tcPr>
            <w:tcW w:w="1843" w:type="dxa"/>
          </w:tcPr>
          <w:p w14:paraId="66080DFE" w14:textId="06E62C58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E0DC67A" w14:textId="3D0F15A3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88 (96.1)</w:t>
            </w:r>
          </w:p>
        </w:tc>
        <w:tc>
          <w:tcPr>
            <w:tcW w:w="1786" w:type="dxa"/>
          </w:tcPr>
          <w:p w14:paraId="5184242A" w14:textId="61A6200A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33 (</w:t>
            </w:r>
            <w:r w:rsidR="00035753">
              <w:rPr>
                <w:rFonts w:ascii="Times New Roman" w:hAnsi="Times New Roman" w:cs="Times New Roman"/>
              </w:rPr>
              <w:t>98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556C4409" w14:textId="3626F8B1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5</w:t>
            </w:r>
            <w:r w:rsidR="00035753">
              <w:rPr>
                <w:rFonts w:ascii="Times New Roman" w:hAnsi="Times New Roman" w:cs="Times New Roman"/>
              </w:rPr>
              <w:t xml:space="preserve"> (85.9)</w:t>
            </w:r>
          </w:p>
        </w:tc>
        <w:tc>
          <w:tcPr>
            <w:tcW w:w="2084" w:type="dxa"/>
          </w:tcPr>
          <w:p w14:paraId="357AF2E0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3CF3D3A1" w14:textId="77777777" w:rsidTr="00695906">
        <w:tc>
          <w:tcPr>
            <w:tcW w:w="1843" w:type="dxa"/>
          </w:tcPr>
          <w:p w14:paraId="2B069EB2" w14:textId="7666815D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802CEFB" w14:textId="1B7D7D96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3</w:t>
            </w:r>
            <w:r w:rsidR="00035753">
              <w:rPr>
                <w:rFonts w:ascii="Times New Roman" w:hAnsi="Times New Roman" w:cs="Times New Roman"/>
              </w:rPr>
              <w:t xml:space="preserve"> (2.8)</w:t>
            </w:r>
          </w:p>
        </w:tc>
        <w:tc>
          <w:tcPr>
            <w:tcW w:w="1786" w:type="dxa"/>
          </w:tcPr>
          <w:p w14:paraId="5ECB557D" w14:textId="5636756E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1</w:t>
            </w:r>
            <w:r w:rsidR="00035753">
              <w:rPr>
                <w:rFonts w:ascii="Times New Roman" w:hAnsi="Times New Roman" w:cs="Times New Roman"/>
              </w:rPr>
              <w:t xml:space="preserve"> (1.4)</w:t>
            </w:r>
          </w:p>
        </w:tc>
        <w:tc>
          <w:tcPr>
            <w:tcW w:w="1843" w:type="dxa"/>
          </w:tcPr>
          <w:p w14:paraId="399B823D" w14:textId="763186BB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2</w:t>
            </w:r>
            <w:r w:rsidR="00035753">
              <w:rPr>
                <w:rFonts w:ascii="Times New Roman" w:hAnsi="Times New Roman" w:cs="Times New Roman"/>
              </w:rPr>
              <w:t xml:space="preserve"> (9.7)</w:t>
            </w:r>
          </w:p>
        </w:tc>
        <w:tc>
          <w:tcPr>
            <w:tcW w:w="2084" w:type="dxa"/>
          </w:tcPr>
          <w:p w14:paraId="1DE0323B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6E32129A" w14:textId="77777777" w:rsidTr="00695906">
        <w:tc>
          <w:tcPr>
            <w:tcW w:w="1843" w:type="dxa"/>
          </w:tcPr>
          <w:p w14:paraId="710AAB4A" w14:textId="524B4467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9" w:type="dxa"/>
          </w:tcPr>
          <w:p w14:paraId="415A33FD" w14:textId="55CFAABC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="00035753">
              <w:rPr>
                <w:rFonts w:ascii="Times New Roman" w:hAnsi="Times New Roman" w:cs="Times New Roman"/>
              </w:rPr>
              <w:t xml:space="preserve"> (0.2)</w:t>
            </w:r>
          </w:p>
        </w:tc>
        <w:tc>
          <w:tcPr>
            <w:tcW w:w="1786" w:type="dxa"/>
          </w:tcPr>
          <w:p w14:paraId="3C893F5C" w14:textId="10295108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035753">
              <w:rPr>
                <w:rFonts w:ascii="Times New Roman" w:hAnsi="Times New Roman" w:cs="Times New Roman"/>
              </w:rPr>
              <w:t xml:space="preserve"> (0.1)</w:t>
            </w:r>
          </w:p>
        </w:tc>
        <w:tc>
          <w:tcPr>
            <w:tcW w:w="1843" w:type="dxa"/>
          </w:tcPr>
          <w:p w14:paraId="78508D14" w14:textId="5BD355C7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035753">
              <w:rPr>
                <w:rFonts w:ascii="Times New Roman" w:hAnsi="Times New Roman" w:cs="Times New Roman"/>
              </w:rPr>
              <w:t xml:space="preserve"> (0.6)</w:t>
            </w:r>
          </w:p>
        </w:tc>
        <w:tc>
          <w:tcPr>
            <w:tcW w:w="2084" w:type="dxa"/>
          </w:tcPr>
          <w:p w14:paraId="45411E3E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785D2C51" w14:textId="77777777" w:rsidTr="00695906">
        <w:tc>
          <w:tcPr>
            <w:tcW w:w="1843" w:type="dxa"/>
          </w:tcPr>
          <w:p w14:paraId="1200953C" w14:textId="24777DB9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659" w:type="dxa"/>
          </w:tcPr>
          <w:p w14:paraId="3B69D8DE" w14:textId="2D6446A2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</w:t>
            </w:r>
            <w:r w:rsidR="00035753">
              <w:rPr>
                <w:rFonts w:ascii="Times New Roman" w:hAnsi="Times New Roman" w:cs="Times New Roman"/>
              </w:rPr>
              <w:t xml:space="preserve"> (1.0)</w:t>
            </w:r>
          </w:p>
        </w:tc>
        <w:tc>
          <w:tcPr>
            <w:tcW w:w="1786" w:type="dxa"/>
          </w:tcPr>
          <w:p w14:paraId="66B18DB8" w14:textId="37D68108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  <w:r w:rsidR="00035753">
              <w:rPr>
                <w:rFonts w:ascii="Times New Roman" w:hAnsi="Times New Roman" w:cs="Times New Roman"/>
              </w:rPr>
              <w:t xml:space="preserve"> (0.4)</w:t>
            </w:r>
          </w:p>
        </w:tc>
        <w:tc>
          <w:tcPr>
            <w:tcW w:w="1843" w:type="dxa"/>
          </w:tcPr>
          <w:p w14:paraId="4496BA37" w14:textId="3E1EA67C" w:rsidR="00695906" w:rsidRPr="00695906" w:rsidRDefault="0038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  <w:r w:rsidR="00035753">
              <w:rPr>
                <w:rFonts w:ascii="Times New Roman" w:hAnsi="Times New Roman" w:cs="Times New Roman"/>
              </w:rPr>
              <w:t xml:space="preserve"> (3.8)</w:t>
            </w:r>
          </w:p>
        </w:tc>
        <w:tc>
          <w:tcPr>
            <w:tcW w:w="2084" w:type="dxa"/>
          </w:tcPr>
          <w:p w14:paraId="657298CF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181B42D4" w14:textId="77777777" w:rsidTr="00695906">
        <w:tc>
          <w:tcPr>
            <w:tcW w:w="1843" w:type="dxa"/>
          </w:tcPr>
          <w:p w14:paraId="297A0794" w14:textId="7DA3A617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rgery</w:t>
            </w:r>
          </w:p>
        </w:tc>
        <w:tc>
          <w:tcPr>
            <w:tcW w:w="1659" w:type="dxa"/>
          </w:tcPr>
          <w:p w14:paraId="49817ED3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07EB3820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5D4E470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334C7B19" w14:textId="034E902C" w:rsidR="00695906" w:rsidRPr="00695906" w:rsidRDefault="000357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695906" w:rsidRPr="00695906" w14:paraId="6D05C3C9" w14:textId="77777777" w:rsidTr="00695906">
        <w:tc>
          <w:tcPr>
            <w:tcW w:w="1843" w:type="dxa"/>
          </w:tcPr>
          <w:p w14:paraId="68DF8333" w14:textId="37D8E7EC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59" w:type="dxa"/>
          </w:tcPr>
          <w:p w14:paraId="61B9209B" w14:textId="4F8FB69B" w:rsidR="00695906" w:rsidRPr="00695906" w:rsidRDefault="000357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65 (21.1)</w:t>
            </w:r>
          </w:p>
        </w:tc>
        <w:tc>
          <w:tcPr>
            <w:tcW w:w="1786" w:type="dxa"/>
          </w:tcPr>
          <w:p w14:paraId="1624B56D" w14:textId="5D3AC560" w:rsidR="00695906" w:rsidRPr="00695906" w:rsidRDefault="000357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1 (16.2)</w:t>
            </w:r>
          </w:p>
        </w:tc>
        <w:tc>
          <w:tcPr>
            <w:tcW w:w="1843" w:type="dxa"/>
          </w:tcPr>
          <w:p w14:paraId="1950C548" w14:textId="6673FE1A" w:rsidR="00695906" w:rsidRPr="00695906" w:rsidRDefault="000357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4 (46.1)</w:t>
            </w:r>
          </w:p>
        </w:tc>
        <w:tc>
          <w:tcPr>
            <w:tcW w:w="2084" w:type="dxa"/>
          </w:tcPr>
          <w:p w14:paraId="4AAD14DA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7ABB6F4F" w14:textId="77777777" w:rsidTr="00695906">
        <w:tc>
          <w:tcPr>
            <w:tcW w:w="1843" w:type="dxa"/>
          </w:tcPr>
          <w:p w14:paraId="1134F8FF" w14:textId="3C19AD15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9" w:type="dxa"/>
          </w:tcPr>
          <w:p w14:paraId="38411598" w14:textId="6A31DCC8" w:rsidR="00695906" w:rsidRPr="00695906" w:rsidRDefault="000357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35 (78.5)</w:t>
            </w:r>
          </w:p>
        </w:tc>
        <w:tc>
          <w:tcPr>
            <w:tcW w:w="1786" w:type="dxa"/>
          </w:tcPr>
          <w:p w14:paraId="33E64295" w14:textId="0AC655AE" w:rsidR="00695906" w:rsidRPr="00695906" w:rsidRDefault="000357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50 (83.4)</w:t>
            </w:r>
          </w:p>
        </w:tc>
        <w:tc>
          <w:tcPr>
            <w:tcW w:w="1843" w:type="dxa"/>
          </w:tcPr>
          <w:p w14:paraId="23952A38" w14:textId="413B44E4" w:rsidR="00695906" w:rsidRPr="00695906" w:rsidRDefault="000357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5 (53.7)</w:t>
            </w:r>
          </w:p>
        </w:tc>
        <w:tc>
          <w:tcPr>
            <w:tcW w:w="2084" w:type="dxa"/>
          </w:tcPr>
          <w:p w14:paraId="2C8162E3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7DF1A3EF" w14:textId="77777777" w:rsidTr="00695906">
        <w:tc>
          <w:tcPr>
            <w:tcW w:w="1843" w:type="dxa"/>
          </w:tcPr>
          <w:p w14:paraId="03AA2988" w14:textId="1081F2F1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659" w:type="dxa"/>
          </w:tcPr>
          <w:p w14:paraId="3207F563" w14:textId="20E77951" w:rsidR="00695906" w:rsidRPr="00695906" w:rsidRDefault="000357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 (0.4)</w:t>
            </w:r>
          </w:p>
        </w:tc>
        <w:tc>
          <w:tcPr>
            <w:tcW w:w="1786" w:type="dxa"/>
          </w:tcPr>
          <w:p w14:paraId="765DAC88" w14:textId="09CCD3C7" w:rsidR="00695906" w:rsidRPr="00695906" w:rsidRDefault="000357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 (0.4)</w:t>
            </w:r>
          </w:p>
        </w:tc>
        <w:tc>
          <w:tcPr>
            <w:tcW w:w="1843" w:type="dxa"/>
          </w:tcPr>
          <w:p w14:paraId="02B0C7E2" w14:textId="43686433" w:rsidR="00695906" w:rsidRPr="00695906" w:rsidRDefault="000357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1)</w:t>
            </w:r>
          </w:p>
        </w:tc>
        <w:tc>
          <w:tcPr>
            <w:tcW w:w="2084" w:type="dxa"/>
          </w:tcPr>
          <w:p w14:paraId="52F0E0EC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695906" w:rsidRPr="00695906" w14:paraId="5B350A1A" w14:textId="77777777" w:rsidTr="00695906">
        <w:tc>
          <w:tcPr>
            <w:tcW w:w="1843" w:type="dxa"/>
          </w:tcPr>
          <w:p w14:paraId="3A2B15BD" w14:textId="7AF633ED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diotherapy</w:t>
            </w:r>
          </w:p>
        </w:tc>
        <w:tc>
          <w:tcPr>
            <w:tcW w:w="1659" w:type="dxa"/>
          </w:tcPr>
          <w:p w14:paraId="21EDCEB3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3B1F771A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12904A0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5DA34258" w14:textId="3234D5FB" w:rsidR="00695906" w:rsidRPr="00695906" w:rsidRDefault="000357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695906" w:rsidRPr="00695906" w14:paraId="7875844D" w14:textId="77777777" w:rsidTr="00695906">
        <w:tc>
          <w:tcPr>
            <w:tcW w:w="1843" w:type="dxa"/>
          </w:tcPr>
          <w:p w14:paraId="1CD16303" w14:textId="2876AF47" w:rsidR="00695906" w:rsidRPr="00695906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59" w:type="dxa"/>
          </w:tcPr>
          <w:p w14:paraId="27D01C38" w14:textId="462B7D94" w:rsidR="00695906" w:rsidRPr="00695906" w:rsidRDefault="000357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63 (97.0)</w:t>
            </w:r>
          </w:p>
        </w:tc>
        <w:tc>
          <w:tcPr>
            <w:tcW w:w="1786" w:type="dxa"/>
          </w:tcPr>
          <w:p w14:paraId="75D757AC" w14:textId="2C96C45F" w:rsidR="00695906" w:rsidRPr="00695906" w:rsidRDefault="000357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76 (97.4)</w:t>
            </w:r>
          </w:p>
        </w:tc>
        <w:tc>
          <w:tcPr>
            <w:tcW w:w="1843" w:type="dxa"/>
          </w:tcPr>
          <w:p w14:paraId="614B5EB0" w14:textId="541F6D3D" w:rsidR="00695906" w:rsidRPr="00695906" w:rsidRDefault="000357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87 (94.9)</w:t>
            </w:r>
          </w:p>
        </w:tc>
        <w:tc>
          <w:tcPr>
            <w:tcW w:w="2084" w:type="dxa"/>
          </w:tcPr>
          <w:p w14:paraId="237C73DC" w14:textId="77777777" w:rsidR="00695906" w:rsidRPr="00695906" w:rsidRDefault="00695906">
            <w:pPr>
              <w:rPr>
                <w:rFonts w:ascii="Times New Roman" w:hAnsi="Times New Roman" w:cs="Times New Roman"/>
              </w:rPr>
            </w:pPr>
          </w:p>
        </w:tc>
      </w:tr>
      <w:tr w:rsidR="007969D5" w:rsidRPr="00695906" w14:paraId="78A282D4" w14:textId="77777777" w:rsidTr="00695906">
        <w:tc>
          <w:tcPr>
            <w:tcW w:w="1843" w:type="dxa"/>
          </w:tcPr>
          <w:p w14:paraId="0D652057" w14:textId="687526EB" w:rsidR="007969D5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9" w:type="dxa"/>
          </w:tcPr>
          <w:p w14:paraId="7B964FE4" w14:textId="7876234C" w:rsidR="007969D5" w:rsidRPr="00695906" w:rsidRDefault="000357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8 (3.0)</w:t>
            </w:r>
          </w:p>
        </w:tc>
        <w:tc>
          <w:tcPr>
            <w:tcW w:w="1786" w:type="dxa"/>
          </w:tcPr>
          <w:p w14:paraId="5083D710" w14:textId="671C28DE" w:rsidR="007969D5" w:rsidRPr="00695906" w:rsidRDefault="000357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4 (2.6)</w:t>
            </w:r>
          </w:p>
        </w:tc>
        <w:tc>
          <w:tcPr>
            <w:tcW w:w="1843" w:type="dxa"/>
          </w:tcPr>
          <w:p w14:paraId="6CDE56C1" w14:textId="57C08BBE" w:rsidR="007969D5" w:rsidRPr="00695906" w:rsidRDefault="000357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 (5.1)</w:t>
            </w:r>
          </w:p>
        </w:tc>
        <w:tc>
          <w:tcPr>
            <w:tcW w:w="2084" w:type="dxa"/>
          </w:tcPr>
          <w:p w14:paraId="28B31111" w14:textId="77777777" w:rsidR="007969D5" w:rsidRPr="00695906" w:rsidRDefault="007969D5">
            <w:pPr>
              <w:rPr>
                <w:rFonts w:ascii="Times New Roman" w:hAnsi="Times New Roman" w:cs="Times New Roman"/>
              </w:rPr>
            </w:pPr>
          </w:p>
        </w:tc>
      </w:tr>
      <w:tr w:rsidR="007969D5" w:rsidRPr="00695906" w14:paraId="14401B5A" w14:textId="77777777" w:rsidTr="00695906">
        <w:tc>
          <w:tcPr>
            <w:tcW w:w="1843" w:type="dxa"/>
          </w:tcPr>
          <w:p w14:paraId="4FFA3103" w14:textId="254C0A2C" w:rsidR="007969D5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emotherapy</w:t>
            </w:r>
          </w:p>
        </w:tc>
        <w:tc>
          <w:tcPr>
            <w:tcW w:w="1659" w:type="dxa"/>
          </w:tcPr>
          <w:p w14:paraId="4C371728" w14:textId="77777777" w:rsidR="007969D5" w:rsidRPr="00695906" w:rsidRDefault="00796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788035EA" w14:textId="77777777" w:rsidR="007969D5" w:rsidRPr="00695906" w:rsidRDefault="00796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9A150C9" w14:textId="77777777" w:rsidR="007969D5" w:rsidRPr="00695906" w:rsidRDefault="00796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6CA515BE" w14:textId="5E04D932" w:rsidR="007969D5" w:rsidRPr="00695906" w:rsidRDefault="000357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7969D5" w:rsidRPr="00695906" w14:paraId="75802CF8" w14:textId="77777777" w:rsidTr="007969D5">
        <w:tc>
          <w:tcPr>
            <w:tcW w:w="1843" w:type="dxa"/>
          </w:tcPr>
          <w:p w14:paraId="61232071" w14:textId="0CAA50E8" w:rsidR="007969D5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59" w:type="dxa"/>
          </w:tcPr>
          <w:p w14:paraId="1BA08B0F" w14:textId="55B1C275" w:rsidR="007969D5" w:rsidRPr="00695906" w:rsidRDefault="000357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20 (77.2)</w:t>
            </w:r>
          </w:p>
        </w:tc>
        <w:tc>
          <w:tcPr>
            <w:tcW w:w="1786" w:type="dxa"/>
          </w:tcPr>
          <w:p w14:paraId="79038986" w14:textId="51DD4733" w:rsidR="007969D5" w:rsidRPr="00695906" w:rsidRDefault="000357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02 (80.1)</w:t>
            </w:r>
          </w:p>
        </w:tc>
        <w:tc>
          <w:tcPr>
            <w:tcW w:w="1843" w:type="dxa"/>
          </w:tcPr>
          <w:p w14:paraId="17BFDA09" w14:textId="34B9BE53" w:rsidR="007969D5" w:rsidRPr="00695906" w:rsidRDefault="000357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8 (62.8)</w:t>
            </w:r>
          </w:p>
        </w:tc>
        <w:tc>
          <w:tcPr>
            <w:tcW w:w="2084" w:type="dxa"/>
          </w:tcPr>
          <w:p w14:paraId="361C4497" w14:textId="77777777" w:rsidR="007969D5" w:rsidRPr="00695906" w:rsidRDefault="007969D5">
            <w:pPr>
              <w:rPr>
                <w:rFonts w:ascii="Times New Roman" w:hAnsi="Times New Roman" w:cs="Times New Roman"/>
              </w:rPr>
            </w:pPr>
          </w:p>
        </w:tc>
      </w:tr>
      <w:tr w:rsidR="007969D5" w:rsidRPr="00695906" w14:paraId="198BD126" w14:textId="77777777" w:rsidTr="007969D5">
        <w:tc>
          <w:tcPr>
            <w:tcW w:w="1843" w:type="dxa"/>
            <w:tcBorders>
              <w:bottom w:val="single" w:sz="4" w:space="0" w:color="auto"/>
            </w:tcBorders>
          </w:tcPr>
          <w:p w14:paraId="5D85CB72" w14:textId="4356344E" w:rsidR="007969D5" w:rsidRDefault="00796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70DAA9AE" w14:textId="7B7C3A65" w:rsidR="007969D5" w:rsidRPr="00695906" w:rsidRDefault="000357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0FAC6D2D" w14:textId="4C45707B" w:rsidR="007969D5" w:rsidRPr="00695906" w:rsidRDefault="000357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68 (19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4E51FA7" w14:textId="6C454922" w:rsidR="007969D5" w:rsidRPr="00695906" w:rsidRDefault="000357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3 (37.2)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44FC2E5F" w14:textId="77777777" w:rsidR="007969D5" w:rsidRPr="00695906" w:rsidRDefault="007969D5">
            <w:pPr>
              <w:rPr>
                <w:rFonts w:ascii="Times New Roman" w:hAnsi="Times New Roman" w:cs="Times New Roman"/>
              </w:rPr>
            </w:pPr>
          </w:p>
        </w:tc>
      </w:tr>
    </w:tbl>
    <w:p w14:paraId="4E25F4AC" w14:textId="77777777" w:rsidR="00035753" w:rsidRDefault="00035753" w:rsidP="000357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s:</w:t>
      </w:r>
    </w:p>
    <w:p w14:paraId="21284F57" w14:textId="0A927708" w:rsidR="00035753" w:rsidRDefault="00035753" w:rsidP="000357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C: neuroendocrine carcinoma; GISS: gastrointestinal</w:t>
      </w:r>
      <w:bookmarkStart w:id="0" w:name="OLE_LINK1"/>
      <w:r>
        <w:rPr>
          <w:rFonts w:ascii="Times New Roman" w:hAnsi="Times New Roman" w:cs="Times New Roman"/>
        </w:rPr>
        <w:t xml:space="preserve"> stromal sarcoma</w:t>
      </w:r>
      <w:bookmarkEnd w:id="0"/>
    </w:p>
    <w:p w14:paraId="227882D1" w14:textId="77777777" w:rsidR="00035753" w:rsidRDefault="00035753" w:rsidP="00035753">
      <w:pPr>
        <w:rPr>
          <w:rFonts w:ascii="Times New Roman" w:hAnsi="Times New Roman" w:cs="Times New Roman"/>
        </w:rPr>
      </w:pPr>
      <w:proofErr w:type="spellStart"/>
      <w:r w:rsidRPr="000666B9">
        <w:rPr>
          <w:rFonts w:ascii="Times New Roman" w:hAnsi="Times New Roman" w:cs="Times New Roman" w:hint="eastAsia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 xml:space="preserve"> including Asian and American Indians;</w:t>
      </w:r>
    </w:p>
    <w:p w14:paraId="043F46F9" w14:textId="77777777" w:rsidR="00035753" w:rsidRDefault="00035753" w:rsidP="00035753">
      <w:pPr>
        <w:rPr>
          <w:rFonts w:ascii="Times New Roman" w:hAnsi="Times New Roman" w:cs="Times New Roman"/>
        </w:rPr>
      </w:pPr>
      <w:r w:rsidRPr="000666B9"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/>
        </w:rPr>
        <w:t xml:space="preserve"> including </w:t>
      </w:r>
      <w:proofErr w:type="spellStart"/>
      <w:r>
        <w:rPr>
          <w:rFonts w:ascii="Times New Roman" w:hAnsi="Times New Roman" w:cs="Times New Roman"/>
        </w:rPr>
        <w:t>meckels</w:t>
      </w:r>
      <w:proofErr w:type="spellEnd"/>
      <w:r>
        <w:rPr>
          <w:rFonts w:ascii="Times New Roman" w:hAnsi="Times New Roman" w:cs="Times New Roman"/>
        </w:rPr>
        <w:t xml:space="preserve"> diverticulum, and overlapping lesion of small intestine;</w:t>
      </w:r>
    </w:p>
    <w:p w14:paraId="4074EFC0" w14:textId="77777777" w:rsidR="001D6712" w:rsidRPr="00035753" w:rsidRDefault="001D6712">
      <w:pPr>
        <w:rPr>
          <w:rFonts w:ascii="Times New Roman" w:hAnsi="Times New Roman" w:cs="Times New Roman"/>
        </w:rPr>
      </w:pPr>
    </w:p>
    <w:sectPr w:rsidR="001D6712" w:rsidRPr="000357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712"/>
    <w:rsid w:val="00035753"/>
    <w:rsid w:val="001D6712"/>
    <w:rsid w:val="00287614"/>
    <w:rsid w:val="00310426"/>
    <w:rsid w:val="00386748"/>
    <w:rsid w:val="00695906"/>
    <w:rsid w:val="006A231D"/>
    <w:rsid w:val="00712726"/>
    <w:rsid w:val="007969D5"/>
    <w:rsid w:val="00C81AA2"/>
    <w:rsid w:val="00E50D78"/>
    <w:rsid w:val="00EF2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4646B"/>
  <w15:chartTrackingRefBased/>
  <w15:docId w15:val="{7738C848-BA63-4D24-A17B-2627678DE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59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12726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127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6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盛 钟</dc:creator>
  <cp:keywords/>
  <dc:description/>
  <cp:lastModifiedBy>冠盛 钟</cp:lastModifiedBy>
  <cp:revision>4</cp:revision>
  <dcterms:created xsi:type="dcterms:W3CDTF">2020-04-07T13:16:00Z</dcterms:created>
  <dcterms:modified xsi:type="dcterms:W3CDTF">2020-04-25T08:47:00Z</dcterms:modified>
</cp:coreProperties>
</file>